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15A" w:rsidRPr="00E81873" w:rsidRDefault="00DC215A" w:rsidP="006200FF">
      <w:pPr>
        <w:pStyle w:val="NormalWeb"/>
        <w:jc w:val="center"/>
        <w:rPr>
          <w:b/>
        </w:rPr>
      </w:pPr>
      <w:r w:rsidRPr="00E81873">
        <w:rPr>
          <w:b/>
        </w:rPr>
        <w:t>APPENDICES</w:t>
      </w:r>
    </w:p>
    <w:p w:rsidR="009D52C3" w:rsidRPr="00E81873" w:rsidRDefault="009D52C3" w:rsidP="009D52C3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 w:rsidRPr="00E81873">
        <w:rPr>
          <w:rFonts w:ascii="Times New Roman" w:eastAsia="Calibri" w:hAnsi="Times New Roman" w:cs="Times New Roman"/>
          <w:b/>
          <w:sz w:val="24"/>
          <w:szCs w:val="24"/>
        </w:rPr>
        <w:t>Appendix 1.</w:t>
      </w:r>
      <w:proofErr w:type="gramEnd"/>
      <w:r w:rsidRPr="00E81873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gramStart"/>
      <w:r w:rsidRPr="00E81873">
        <w:rPr>
          <w:rFonts w:ascii="Times New Roman" w:eastAsia="Calibri" w:hAnsi="Times New Roman" w:cs="Times New Roman"/>
          <w:b/>
          <w:sz w:val="24"/>
          <w:szCs w:val="24"/>
        </w:rPr>
        <w:t xml:space="preserve">Information that was considered upon selection of particular pigs for recruitment to the 16S </w:t>
      </w:r>
      <w:proofErr w:type="spellStart"/>
      <w:r w:rsidRPr="00E81873">
        <w:rPr>
          <w:rFonts w:ascii="Times New Roman" w:eastAsia="Calibri" w:hAnsi="Times New Roman" w:cs="Times New Roman"/>
          <w:b/>
          <w:sz w:val="24"/>
          <w:szCs w:val="24"/>
        </w:rPr>
        <w:t>rRNA</w:t>
      </w:r>
      <w:proofErr w:type="spellEnd"/>
      <w:r w:rsidRPr="00E81873">
        <w:rPr>
          <w:rFonts w:ascii="Times New Roman" w:eastAsia="Calibri" w:hAnsi="Times New Roman" w:cs="Times New Roman"/>
          <w:b/>
          <w:sz w:val="24"/>
          <w:szCs w:val="24"/>
        </w:rPr>
        <w:t xml:space="preserve"> gene </w:t>
      </w:r>
      <w:proofErr w:type="spellStart"/>
      <w:r w:rsidRPr="00E81873">
        <w:rPr>
          <w:rFonts w:ascii="Times New Roman" w:eastAsia="Calibri" w:hAnsi="Times New Roman" w:cs="Times New Roman"/>
          <w:b/>
          <w:sz w:val="24"/>
          <w:szCs w:val="24"/>
        </w:rPr>
        <w:t>metabarcoding</w:t>
      </w:r>
      <w:proofErr w:type="spellEnd"/>
      <w:r w:rsidRPr="00E81873">
        <w:rPr>
          <w:rFonts w:ascii="Times New Roman" w:eastAsia="Calibri" w:hAnsi="Times New Roman" w:cs="Times New Roman"/>
          <w:b/>
          <w:sz w:val="24"/>
          <w:szCs w:val="24"/>
        </w:rPr>
        <w:t xml:space="preserve"> study.</w:t>
      </w:r>
      <w:proofErr w:type="gramEnd"/>
    </w:p>
    <w:tbl>
      <w:tblPr>
        <w:tblW w:w="9356" w:type="dxa"/>
        <w:jc w:val="center"/>
        <w:tblLook w:val="04A0" w:firstRow="1" w:lastRow="0" w:firstColumn="1" w:lastColumn="0" w:noHBand="0" w:noVBand="1"/>
      </w:tblPr>
      <w:tblGrid>
        <w:gridCol w:w="851"/>
        <w:gridCol w:w="1559"/>
        <w:gridCol w:w="992"/>
        <w:gridCol w:w="851"/>
        <w:gridCol w:w="1134"/>
        <w:gridCol w:w="850"/>
        <w:gridCol w:w="993"/>
        <w:gridCol w:w="2126"/>
      </w:tblGrid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ig 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equencing 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Litter 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en I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oun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Weaning weight (kg)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5C49B0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F2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4727C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e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48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4727C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F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4727C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e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24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4727C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F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4727C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e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90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4727C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F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4727C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e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36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872B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872B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e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40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872B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872B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e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90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872B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872B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e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20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872B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872B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e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80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4727C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F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4727C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e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14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4727C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F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4727C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e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30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4727C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</w:t>
            </w:r>
            <w:bookmarkStart w:id="0" w:name="_GoBack"/>
            <w:bookmarkEnd w:id="0"/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4727C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e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66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4727C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F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4727C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e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14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872B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872B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e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80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872B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872B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e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30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872B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872B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e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20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872B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872B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e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60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4727C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F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4727C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90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4727C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F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4727C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80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4727C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F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4727C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00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4727C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F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4727C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36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872B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872B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20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872B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872B2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40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F95850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F95850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50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F95850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F95850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00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247B71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F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247B71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42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247B71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F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247B71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52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247B71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F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247B71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00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247B71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F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247B71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22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F95850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F95850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90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F95850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F95850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10</w:t>
            </w:r>
          </w:p>
        </w:tc>
      </w:tr>
      <w:tr w:rsidR="00E81873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F95850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F95850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m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1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70</w:t>
            </w:r>
          </w:p>
        </w:tc>
      </w:tr>
      <w:tr w:rsidR="00C763CD" w:rsidRPr="00E81873" w:rsidTr="009D52C3">
        <w:trPr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F95850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F95850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 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und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CD" w:rsidRPr="00E81873" w:rsidRDefault="00C763CD" w:rsidP="009D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8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70</w:t>
            </w:r>
          </w:p>
        </w:tc>
      </w:tr>
    </w:tbl>
    <w:p w:rsidR="005C4AFF" w:rsidRPr="00E81873" w:rsidRDefault="005C4AFF" w:rsidP="00DC215A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063A32" w:rsidRPr="00E81873" w:rsidRDefault="00063A32" w:rsidP="00DC215A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063A32" w:rsidRPr="00E81873" w:rsidRDefault="00063A32" w:rsidP="00DC215A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063A32" w:rsidRPr="00E81873" w:rsidRDefault="00063A32" w:rsidP="00DC215A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063A32" w:rsidRPr="00E81873" w:rsidRDefault="00063A32" w:rsidP="00DC215A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C215A" w:rsidRPr="00E81873" w:rsidRDefault="00DC215A" w:rsidP="00DC215A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E81873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Appendix </w:t>
      </w:r>
      <w:r w:rsidR="000734C4" w:rsidRPr="00E81873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Pr="00E81873">
        <w:rPr>
          <w:rFonts w:ascii="Times New Roman" w:eastAsia="Calibri" w:hAnsi="Times New Roman" w:cs="Times New Roman"/>
          <w:b/>
          <w:sz w:val="24"/>
          <w:szCs w:val="24"/>
        </w:rPr>
        <w:t>.</w:t>
      </w:r>
      <w:proofErr w:type="gramEnd"/>
      <w:r w:rsidRPr="00E81873">
        <w:rPr>
          <w:rFonts w:ascii="Times New Roman" w:eastAsia="Calibri" w:hAnsi="Times New Roman" w:cs="Times New Roman"/>
          <w:b/>
          <w:sz w:val="24"/>
          <w:szCs w:val="24"/>
        </w:rPr>
        <w:t xml:space="preserve">  </w:t>
      </w:r>
      <w:proofErr w:type="gramStart"/>
      <w:r w:rsidRPr="00E81873">
        <w:rPr>
          <w:rFonts w:ascii="Times New Roman" w:eastAsia="Calibri" w:hAnsi="Times New Roman" w:cs="Times New Roman"/>
          <w:sz w:val="24"/>
          <w:szCs w:val="24"/>
        </w:rPr>
        <w:t>Primers including Illumina adapters and unique barcodes for sequencing.</w:t>
      </w:r>
      <w:proofErr w:type="gramEnd"/>
    </w:p>
    <w:tbl>
      <w:tblPr>
        <w:tblStyle w:val="LightShading1"/>
        <w:tblW w:w="9747" w:type="dxa"/>
        <w:tblLayout w:type="fixed"/>
        <w:tblLook w:val="04A0" w:firstRow="1" w:lastRow="0" w:firstColumn="1" w:lastColumn="0" w:noHBand="0" w:noVBand="1"/>
      </w:tblPr>
      <w:tblGrid>
        <w:gridCol w:w="1101"/>
        <w:gridCol w:w="8646"/>
      </w:tblGrid>
      <w:tr w:rsidR="00E81873" w:rsidRPr="00E81873" w:rsidTr="00DC21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DC215A" w:rsidRPr="00E81873" w:rsidRDefault="00DC215A" w:rsidP="00DC215A">
            <w:pPr>
              <w:keepNext/>
              <w:keepLines/>
              <w:spacing w:before="200"/>
              <w:outlineLvl w:val="3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 w:rsidRPr="00E81873"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Primer</w:t>
            </w:r>
          </w:p>
        </w:tc>
        <w:tc>
          <w:tcPr>
            <w:tcW w:w="8646" w:type="dxa"/>
          </w:tcPr>
          <w:p w:rsidR="00DC215A" w:rsidRPr="00E81873" w:rsidRDefault="00DC215A" w:rsidP="00DC215A">
            <w:pPr>
              <w:keepNext/>
              <w:keepLines/>
              <w:spacing w:before="200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 w:rsidRPr="00E81873"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Sequence (5’-3’)</w:t>
            </w:r>
          </w:p>
        </w:tc>
      </w:tr>
      <w:tr w:rsidR="00E81873" w:rsidRPr="00E81873" w:rsidTr="00DC2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C215A" w:rsidRPr="00E81873" w:rsidRDefault="00DC215A" w:rsidP="00DC215A">
            <w:pPr>
              <w:keepNext/>
              <w:keepLines/>
              <w:spacing w:before="200"/>
              <w:outlineLvl w:val="3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 w:rsidRPr="00E81873"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341-F1</w:t>
            </w:r>
          </w:p>
        </w:tc>
        <w:tc>
          <w:tcPr>
            <w:tcW w:w="8646" w:type="dxa"/>
            <w:shd w:val="clear" w:color="auto" w:fill="auto"/>
            <w:noWrap/>
            <w:hideMark/>
          </w:tcPr>
          <w:p w:rsidR="00DC215A" w:rsidRPr="00E81873" w:rsidRDefault="00DC215A" w:rsidP="00DC215A">
            <w:pPr>
              <w:keepNext/>
              <w:keepLines/>
              <w:spacing w:before="200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iCs/>
                <w:color w:val="auto"/>
                <w:sz w:val="20"/>
                <w:szCs w:val="20"/>
              </w:rPr>
            </w:pPr>
            <w:r w:rsidRPr="00E81873">
              <w:rPr>
                <w:rFonts w:ascii="Times New Roman" w:eastAsia="Calibri" w:hAnsi="Times New Roman" w:cs="Times New Roman"/>
                <w:bCs/>
                <w:iCs/>
                <w:color w:val="auto"/>
                <w:sz w:val="20"/>
                <w:szCs w:val="20"/>
                <w:lang w:eastAsia="en-GB"/>
              </w:rPr>
              <w:t>AATGATACGGCGACCACCGAGATCTACACTATAGCCTACACTCTTTCCCTACACGACGCTCTTCCGATCTNNNNCCTACGGGAGGCAGCAG</w:t>
            </w:r>
          </w:p>
        </w:tc>
      </w:tr>
      <w:tr w:rsidR="00E81873" w:rsidRPr="00E81873" w:rsidTr="00DC215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C215A" w:rsidRPr="00E81873" w:rsidRDefault="00DC215A" w:rsidP="00DC215A">
            <w:pPr>
              <w:keepNext/>
              <w:keepLines/>
              <w:spacing w:before="200"/>
              <w:outlineLvl w:val="3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 w:rsidRPr="00E81873"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341-F2</w:t>
            </w:r>
          </w:p>
        </w:tc>
        <w:tc>
          <w:tcPr>
            <w:tcW w:w="8646" w:type="dxa"/>
            <w:shd w:val="clear" w:color="auto" w:fill="auto"/>
            <w:noWrap/>
            <w:hideMark/>
          </w:tcPr>
          <w:p w:rsidR="00DC215A" w:rsidRPr="00E81873" w:rsidRDefault="00DC215A" w:rsidP="00DC215A">
            <w:pPr>
              <w:keepNext/>
              <w:keepLines/>
              <w:spacing w:before="200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iCs/>
                <w:color w:val="auto"/>
                <w:sz w:val="20"/>
                <w:szCs w:val="20"/>
              </w:rPr>
            </w:pPr>
            <w:r w:rsidRPr="00E81873">
              <w:rPr>
                <w:rFonts w:ascii="Times New Roman" w:eastAsia="Calibri" w:hAnsi="Times New Roman" w:cs="Times New Roman"/>
                <w:bCs/>
                <w:iCs/>
                <w:color w:val="auto"/>
                <w:sz w:val="20"/>
                <w:szCs w:val="20"/>
                <w:lang w:eastAsia="en-GB"/>
              </w:rPr>
              <w:t>AATGATACGGCGACCACCGAGATCTACACATAGAGGCACACTCTTTCCCTACACGACGCTCTTCCGATCTNNNNCCTACGGGAGGCAGCAG</w:t>
            </w:r>
          </w:p>
        </w:tc>
      </w:tr>
      <w:tr w:rsidR="00E81873" w:rsidRPr="00E81873" w:rsidTr="00DC2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C215A" w:rsidRPr="00E81873" w:rsidRDefault="00DC215A" w:rsidP="00DC215A">
            <w:pPr>
              <w:keepNext/>
              <w:keepLines/>
              <w:spacing w:before="200"/>
              <w:outlineLvl w:val="3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 w:rsidRPr="00E81873"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341-F3</w:t>
            </w:r>
          </w:p>
        </w:tc>
        <w:tc>
          <w:tcPr>
            <w:tcW w:w="8646" w:type="dxa"/>
            <w:shd w:val="clear" w:color="auto" w:fill="auto"/>
            <w:noWrap/>
            <w:hideMark/>
          </w:tcPr>
          <w:p w:rsidR="00DC215A" w:rsidRPr="00E81873" w:rsidRDefault="00DC215A" w:rsidP="00DC215A">
            <w:pPr>
              <w:keepNext/>
              <w:keepLines/>
              <w:spacing w:before="200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iCs/>
                <w:color w:val="auto"/>
                <w:sz w:val="20"/>
                <w:szCs w:val="20"/>
              </w:rPr>
            </w:pPr>
            <w:r w:rsidRPr="00E81873">
              <w:rPr>
                <w:rFonts w:ascii="Times New Roman" w:eastAsia="Calibri" w:hAnsi="Times New Roman" w:cs="Times New Roman"/>
                <w:bCs/>
                <w:iCs/>
                <w:color w:val="auto"/>
                <w:sz w:val="20"/>
                <w:szCs w:val="20"/>
                <w:lang w:eastAsia="en-GB"/>
              </w:rPr>
              <w:t>AATGATACGGCGACCACCGAGATCTACACCCTATCCTACACTCTTTCCCTACACGACGCTCTTCCGATCTNNNNCCTACGGGAGGCAGCAG</w:t>
            </w:r>
          </w:p>
        </w:tc>
      </w:tr>
      <w:tr w:rsidR="00E81873" w:rsidRPr="00E81873" w:rsidTr="00DC215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C215A" w:rsidRPr="00E81873" w:rsidRDefault="00DC215A" w:rsidP="00DC215A">
            <w:pPr>
              <w:keepNext/>
              <w:keepLines/>
              <w:spacing w:before="200"/>
              <w:outlineLvl w:val="3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 w:rsidRPr="00E81873"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341-F4</w:t>
            </w:r>
          </w:p>
        </w:tc>
        <w:tc>
          <w:tcPr>
            <w:tcW w:w="8646" w:type="dxa"/>
            <w:shd w:val="clear" w:color="auto" w:fill="auto"/>
            <w:noWrap/>
            <w:hideMark/>
          </w:tcPr>
          <w:p w:rsidR="00DC215A" w:rsidRPr="00E81873" w:rsidRDefault="00DC215A" w:rsidP="00DC215A">
            <w:pPr>
              <w:keepNext/>
              <w:keepLines/>
              <w:spacing w:before="200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iCs/>
                <w:color w:val="auto"/>
                <w:sz w:val="20"/>
                <w:szCs w:val="20"/>
              </w:rPr>
            </w:pPr>
            <w:r w:rsidRPr="00E81873">
              <w:rPr>
                <w:rFonts w:ascii="Times New Roman" w:eastAsia="Calibri" w:hAnsi="Times New Roman" w:cs="Times New Roman"/>
                <w:bCs/>
                <w:iCs/>
                <w:color w:val="auto"/>
                <w:sz w:val="20"/>
                <w:szCs w:val="20"/>
                <w:lang w:eastAsia="en-GB"/>
              </w:rPr>
              <w:t>AATGATACGGCGACCACCGAGATCTACACGGCTCTGAACACTCTTTCCCTACACGACGCTCTTCCGATCTNNNNCCTACGGGAGGCAGCAG</w:t>
            </w:r>
          </w:p>
        </w:tc>
      </w:tr>
      <w:tr w:rsidR="00E81873" w:rsidRPr="00E81873" w:rsidTr="00DC2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C215A" w:rsidRPr="00E81873" w:rsidRDefault="00DC215A" w:rsidP="00DC215A">
            <w:pPr>
              <w:keepNext/>
              <w:keepLines/>
              <w:spacing w:before="200"/>
              <w:outlineLvl w:val="3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 w:rsidRPr="00E81873"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341-F5</w:t>
            </w:r>
          </w:p>
        </w:tc>
        <w:tc>
          <w:tcPr>
            <w:tcW w:w="8646" w:type="dxa"/>
            <w:shd w:val="clear" w:color="auto" w:fill="auto"/>
            <w:noWrap/>
            <w:hideMark/>
          </w:tcPr>
          <w:p w:rsidR="00DC215A" w:rsidRPr="00E81873" w:rsidRDefault="00DC215A" w:rsidP="00DC215A">
            <w:pPr>
              <w:keepNext/>
              <w:keepLines/>
              <w:spacing w:before="200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iCs/>
                <w:color w:val="auto"/>
                <w:sz w:val="20"/>
                <w:szCs w:val="20"/>
              </w:rPr>
            </w:pPr>
            <w:r w:rsidRPr="00E81873">
              <w:rPr>
                <w:rFonts w:ascii="Times New Roman" w:eastAsia="Calibri" w:hAnsi="Times New Roman" w:cs="Times New Roman"/>
                <w:bCs/>
                <w:iCs/>
                <w:color w:val="auto"/>
                <w:sz w:val="20"/>
                <w:szCs w:val="20"/>
                <w:lang w:eastAsia="en-GB"/>
              </w:rPr>
              <w:t>AATGATACGGCGACCACCGAGATCTACACAGGCGAAGACACTCTTTCCCTACACGACGCTCTTCCGATCTNNNNCCTACGGGAGGCAGCAG</w:t>
            </w:r>
          </w:p>
        </w:tc>
      </w:tr>
      <w:tr w:rsidR="00E81873" w:rsidRPr="00E81873" w:rsidTr="00DC215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C215A" w:rsidRPr="00E81873" w:rsidRDefault="00DC215A" w:rsidP="00DC215A">
            <w:pPr>
              <w:keepNext/>
              <w:keepLines/>
              <w:spacing w:before="200"/>
              <w:outlineLvl w:val="3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 w:rsidRPr="00E81873"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341-F6</w:t>
            </w:r>
          </w:p>
        </w:tc>
        <w:tc>
          <w:tcPr>
            <w:tcW w:w="8646" w:type="dxa"/>
            <w:shd w:val="clear" w:color="auto" w:fill="auto"/>
            <w:noWrap/>
            <w:hideMark/>
          </w:tcPr>
          <w:p w:rsidR="00DC215A" w:rsidRPr="00E81873" w:rsidRDefault="00DC215A" w:rsidP="00DC215A">
            <w:pPr>
              <w:keepNext/>
              <w:keepLines/>
              <w:spacing w:before="200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iCs/>
                <w:color w:val="auto"/>
                <w:sz w:val="20"/>
                <w:szCs w:val="20"/>
              </w:rPr>
            </w:pPr>
            <w:r w:rsidRPr="00E81873">
              <w:rPr>
                <w:rFonts w:ascii="Times New Roman" w:eastAsia="Calibri" w:hAnsi="Times New Roman" w:cs="Times New Roman"/>
                <w:bCs/>
                <w:iCs/>
                <w:color w:val="auto"/>
                <w:sz w:val="20"/>
                <w:szCs w:val="20"/>
                <w:lang w:eastAsia="en-GB"/>
              </w:rPr>
              <w:t>AATGATACGGCGACCACCGAGATCTACACTAATCTTAACACTCTTTCCCTACACGACGCTCTTCCGATCTNNNNCCTACGGGAGGCAGCAG</w:t>
            </w:r>
          </w:p>
        </w:tc>
      </w:tr>
      <w:tr w:rsidR="00E81873" w:rsidRPr="00E81873" w:rsidTr="00DC2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C215A" w:rsidRPr="00E81873" w:rsidRDefault="00DC215A" w:rsidP="00DC215A">
            <w:pPr>
              <w:keepNext/>
              <w:keepLines/>
              <w:spacing w:before="200"/>
              <w:outlineLvl w:val="3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 w:rsidRPr="00E81873"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341-F7</w:t>
            </w:r>
          </w:p>
        </w:tc>
        <w:tc>
          <w:tcPr>
            <w:tcW w:w="8646" w:type="dxa"/>
            <w:shd w:val="clear" w:color="auto" w:fill="auto"/>
            <w:noWrap/>
            <w:hideMark/>
          </w:tcPr>
          <w:p w:rsidR="00DC215A" w:rsidRPr="00E81873" w:rsidRDefault="00DC215A" w:rsidP="00DC215A">
            <w:pPr>
              <w:keepNext/>
              <w:keepLines/>
              <w:spacing w:before="200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iCs/>
                <w:color w:val="auto"/>
                <w:sz w:val="20"/>
                <w:szCs w:val="20"/>
              </w:rPr>
            </w:pPr>
            <w:r w:rsidRPr="00E81873">
              <w:rPr>
                <w:rFonts w:ascii="Times New Roman" w:eastAsia="Calibri" w:hAnsi="Times New Roman" w:cs="Times New Roman"/>
                <w:bCs/>
                <w:iCs/>
                <w:color w:val="auto"/>
                <w:sz w:val="20"/>
                <w:szCs w:val="20"/>
                <w:lang w:eastAsia="en-GB"/>
              </w:rPr>
              <w:t>AATGATACGGCGACCACCGAGATCTACACCAGGACGTACACTCTTTCCCTACACGACGCTCTTCCGATCTNNNNCCTACGGGAGGCAGCAG</w:t>
            </w:r>
          </w:p>
        </w:tc>
      </w:tr>
      <w:tr w:rsidR="00E81873" w:rsidRPr="00E81873" w:rsidTr="00DC215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C215A" w:rsidRPr="00E81873" w:rsidRDefault="00DC215A" w:rsidP="00DC215A">
            <w:pPr>
              <w:keepNext/>
              <w:keepLines/>
              <w:spacing w:before="200"/>
              <w:outlineLvl w:val="3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 w:rsidRPr="00E81873"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341-F8</w:t>
            </w:r>
          </w:p>
        </w:tc>
        <w:tc>
          <w:tcPr>
            <w:tcW w:w="8646" w:type="dxa"/>
            <w:shd w:val="clear" w:color="auto" w:fill="auto"/>
            <w:noWrap/>
            <w:hideMark/>
          </w:tcPr>
          <w:p w:rsidR="00DC215A" w:rsidRPr="00E81873" w:rsidRDefault="00DC215A" w:rsidP="00DC215A">
            <w:pPr>
              <w:keepNext/>
              <w:keepLines/>
              <w:spacing w:before="200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iCs/>
                <w:color w:val="auto"/>
                <w:sz w:val="20"/>
                <w:szCs w:val="20"/>
                <w:lang w:eastAsia="en-GB"/>
              </w:rPr>
            </w:pPr>
            <w:r w:rsidRPr="00E81873">
              <w:rPr>
                <w:rFonts w:ascii="Times New Roman" w:eastAsia="Calibri" w:hAnsi="Times New Roman" w:cs="Times New Roman"/>
                <w:bCs/>
                <w:iCs/>
                <w:color w:val="auto"/>
                <w:sz w:val="20"/>
                <w:szCs w:val="20"/>
                <w:lang w:eastAsia="en-GB"/>
              </w:rPr>
              <w:t>AATGATACGGCGACCACCGAGATCTACACGTACTGACACACTCTTTCCCTACACGACGCTCTTCCGATCTNNNNCCTACGGGAGGCAGCAG</w:t>
            </w:r>
            <w:r w:rsidRPr="00E81873">
              <w:rPr>
                <w:rFonts w:ascii="Times New Roman" w:eastAsia="Calibri" w:hAnsi="Times New Roman" w:cs="Times New Roman"/>
                <w:bCs/>
                <w:iCs/>
                <w:color w:val="auto"/>
                <w:sz w:val="20"/>
                <w:szCs w:val="20"/>
                <w:lang w:eastAsia="en-GB"/>
              </w:rPr>
              <w:br/>
            </w:r>
          </w:p>
        </w:tc>
      </w:tr>
      <w:tr w:rsidR="00E81873" w:rsidRPr="00E81873" w:rsidTr="00DC2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C215A" w:rsidRPr="00E81873" w:rsidRDefault="00DC215A" w:rsidP="00D4689D">
            <w:pPr>
              <w:pStyle w:val="Heading4"/>
              <w:outlineLvl w:val="3"/>
              <w:rPr>
                <w:rFonts w:eastAsia="Calibri"/>
                <w:color w:val="auto"/>
                <w:sz w:val="20"/>
                <w:szCs w:val="20"/>
              </w:rPr>
            </w:pPr>
            <w:r w:rsidRPr="00E81873">
              <w:rPr>
                <w:rFonts w:eastAsia="Calibri"/>
                <w:color w:val="auto"/>
                <w:sz w:val="20"/>
                <w:szCs w:val="20"/>
              </w:rPr>
              <w:t>518-R1</w:t>
            </w:r>
          </w:p>
        </w:tc>
        <w:tc>
          <w:tcPr>
            <w:tcW w:w="8646" w:type="dxa"/>
            <w:shd w:val="clear" w:color="auto" w:fill="auto"/>
            <w:noWrap/>
            <w:hideMark/>
          </w:tcPr>
          <w:p w:rsidR="00DC215A" w:rsidRPr="00E81873" w:rsidRDefault="00DC215A" w:rsidP="00D4689D">
            <w:pPr>
              <w:pStyle w:val="Heading4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 w:val="0"/>
                <w:color w:val="auto"/>
                <w:sz w:val="20"/>
                <w:szCs w:val="20"/>
              </w:rPr>
            </w:pPr>
            <w:r w:rsidRPr="00E81873">
              <w:rPr>
                <w:rFonts w:eastAsia="Calibri"/>
                <w:b w:val="0"/>
                <w:color w:val="auto"/>
                <w:sz w:val="20"/>
                <w:szCs w:val="20"/>
              </w:rPr>
              <w:t>CAAGCAGAAGACGGCATACGAGATCGAGTAATGTGACTGGAGTTCAGACGTGTGCTCTTCCGATCTNNNNATTACCGCGGCTGCTGG</w:t>
            </w:r>
            <w:r w:rsidRPr="00E81873">
              <w:rPr>
                <w:rFonts w:eastAsia="Calibri"/>
                <w:b w:val="0"/>
                <w:color w:val="auto"/>
                <w:sz w:val="20"/>
                <w:szCs w:val="20"/>
              </w:rPr>
              <w:br/>
            </w:r>
          </w:p>
        </w:tc>
      </w:tr>
      <w:tr w:rsidR="00E81873" w:rsidRPr="00E81873" w:rsidTr="00DC215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C215A" w:rsidRPr="00E81873" w:rsidRDefault="00DC215A" w:rsidP="00D4689D">
            <w:pPr>
              <w:pStyle w:val="Heading4"/>
              <w:outlineLvl w:val="3"/>
              <w:rPr>
                <w:rFonts w:eastAsia="Calibri"/>
                <w:color w:val="auto"/>
                <w:sz w:val="20"/>
                <w:szCs w:val="20"/>
              </w:rPr>
            </w:pPr>
            <w:r w:rsidRPr="00E81873">
              <w:rPr>
                <w:rFonts w:eastAsia="Calibri"/>
                <w:color w:val="auto"/>
                <w:sz w:val="20"/>
                <w:szCs w:val="20"/>
              </w:rPr>
              <w:t>518-R2</w:t>
            </w:r>
          </w:p>
        </w:tc>
        <w:tc>
          <w:tcPr>
            <w:tcW w:w="8646" w:type="dxa"/>
            <w:shd w:val="clear" w:color="auto" w:fill="auto"/>
            <w:noWrap/>
            <w:hideMark/>
          </w:tcPr>
          <w:p w:rsidR="00DC215A" w:rsidRPr="00E81873" w:rsidRDefault="00DC215A" w:rsidP="00D4689D">
            <w:pPr>
              <w:pStyle w:val="Heading4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color w:val="auto"/>
                <w:sz w:val="20"/>
                <w:szCs w:val="20"/>
              </w:rPr>
            </w:pPr>
            <w:r w:rsidRPr="00E81873">
              <w:rPr>
                <w:rFonts w:eastAsia="Calibri"/>
                <w:b w:val="0"/>
                <w:color w:val="auto"/>
                <w:sz w:val="20"/>
                <w:szCs w:val="20"/>
              </w:rPr>
              <w:t>CAAGCAGAAGACGGCATACGAGATTCTCCGGAGTGACTGGAGTTCAGACGTGTGCTCTTCCGATCTNNNNATTACCGCGGCTGCTGG</w:t>
            </w:r>
            <w:r w:rsidRPr="00E81873">
              <w:rPr>
                <w:rFonts w:eastAsia="Calibri"/>
                <w:b w:val="0"/>
                <w:color w:val="auto"/>
                <w:sz w:val="20"/>
                <w:szCs w:val="20"/>
              </w:rPr>
              <w:br/>
            </w:r>
          </w:p>
        </w:tc>
      </w:tr>
      <w:tr w:rsidR="00E81873" w:rsidRPr="00E81873" w:rsidTr="00DC2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C215A" w:rsidRPr="00E81873" w:rsidRDefault="00DC215A" w:rsidP="00D4689D">
            <w:pPr>
              <w:pStyle w:val="Heading4"/>
              <w:outlineLvl w:val="3"/>
              <w:rPr>
                <w:rFonts w:eastAsia="Calibri"/>
                <w:color w:val="auto"/>
                <w:sz w:val="20"/>
                <w:szCs w:val="20"/>
              </w:rPr>
            </w:pPr>
            <w:r w:rsidRPr="00E81873">
              <w:rPr>
                <w:rFonts w:eastAsia="Calibri"/>
                <w:color w:val="auto"/>
                <w:sz w:val="20"/>
                <w:szCs w:val="20"/>
              </w:rPr>
              <w:t>518-R3</w:t>
            </w:r>
          </w:p>
        </w:tc>
        <w:tc>
          <w:tcPr>
            <w:tcW w:w="8646" w:type="dxa"/>
            <w:shd w:val="clear" w:color="auto" w:fill="auto"/>
            <w:noWrap/>
            <w:hideMark/>
          </w:tcPr>
          <w:p w:rsidR="00DC215A" w:rsidRPr="00E81873" w:rsidRDefault="00DC215A" w:rsidP="00D4689D">
            <w:pPr>
              <w:pStyle w:val="Heading4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 w:val="0"/>
                <w:color w:val="auto"/>
                <w:sz w:val="20"/>
                <w:szCs w:val="20"/>
              </w:rPr>
            </w:pPr>
            <w:r w:rsidRPr="00E81873">
              <w:rPr>
                <w:rFonts w:eastAsia="Calibri"/>
                <w:b w:val="0"/>
                <w:color w:val="auto"/>
                <w:sz w:val="20"/>
                <w:szCs w:val="20"/>
              </w:rPr>
              <w:t>CAAGCAGAAGACGGCATACGAGATAATGAGCGGTGACTGGAGTTCAGACGTGTGCTCTTCCGATCTNNNNATTACCGCGGCTGCTGG</w:t>
            </w:r>
            <w:r w:rsidRPr="00E81873">
              <w:rPr>
                <w:rFonts w:eastAsia="Calibri"/>
                <w:b w:val="0"/>
                <w:color w:val="auto"/>
                <w:sz w:val="20"/>
                <w:szCs w:val="20"/>
              </w:rPr>
              <w:br/>
            </w:r>
          </w:p>
        </w:tc>
      </w:tr>
      <w:tr w:rsidR="00E81873" w:rsidRPr="00E81873" w:rsidTr="00DC215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C215A" w:rsidRPr="00E81873" w:rsidRDefault="00DC215A" w:rsidP="00D4689D">
            <w:pPr>
              <w:pStyle w:val="Heading4"/>
              <w:outlineLvl w:val="3"/>
              <w:rPr>
                <w:rFonts w:eastAsia="Calibri"/>
                <w:color w:val="auto"/>
                <w:sz w:val="20"/>
                <w:szCs w:val="20"/>
              </w:rPr>
            </w:pPr>
            <w:r w:rsidRPr="00E81873">
              <w:rPr>
                <w:rFonts w:eastAsia="Calibri"/>
                <w:color w:val="auto"/>
                <w:sz w:val="20"/>
                <w:szCs w:val="20"/>
              </w:rPr>
              <w:t>518-R4</w:t>
            </w:r>
          </w:p>
        </w:tc>
        <w:tc>
          <w:tcPr>
            <w:tcW w:w="8646" w:type="dxa"/>
            <w:shd w:val="clear" w:color="auto" w:fill="auto"/>
            <w:noWrap/>
            <w:hideMark/>
          </w:tcPr>
          <w:p w:rsidR="00DC215A" w:rsidRPr="00E81873" w:rsidRDefault="00DC215A" w:rsidP="00D4689D">
            <w:pPr>
              <w:pStyle w:val="Heading4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color w:val="auto"/>
                <w:sz w:val="20"/>
                <w:szCs w:val="20"/>
              </w:rPr>
            </w:pPr>
            <w:r w:rsidRPr="00E81873">
              <w:rPr>
                <w:rFonts w:eastAsia="Calibri"/>
                <w:b w:val="0"/>
                <w:color w:val="auto"/>
                <w:sz w:val="20"/>
                <w:szCs w:val="20"/>
              </w:rPr>
              <w:t>CAAGCAGAAGACGGCATACGAGATGGAATCTCGTGACTGGAGTTCAGACGTGTGCTCTTCCGATCTNNNNATTACCGCGGCTGCTGG</w:t>
            </w:r>
            <w:r w:rsidRPr="00E81873">
              <w:rPr>
                <w:rFonts w:eastAsia="Calibri"/>
                <w:b w:val="0"/>
                <w:color w:val="auto"/>
                <w:sz w:val="20"/>
                <w:szCs w:val="20"/>
              </w:rPr>
              <w:br/>
            </w:r>
          </w:p>
        </w:tc>
      </w:tr>
      <w:tr w:rsidR="00E81873" w:rsidRPr="00E81873" w:rsidTr="00DC2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C215A" w:rsidRPr="00E81873" w:rsidRDefault="00DC215A" w:rsidP="00D4689D">
            <w:pPr>
              <w:pStyle w:val="Heading4"/>
              <w:outlineLvl w:val="3"/>
              <w:rPr>
                <w:rFonts w:eastAsia="Calibri"/>
                <w:color w:val="auto"/>
                <w:sz w:val="20"/>
                <w:szCs w:val="20"/>
              </w:rPr>
            </w:pPr>
            <w:r w:rsidRPr="00E81873">
              <w:rPr>
                <w:rFonts w:eastAsia="Calibri"/>
                <w:color w:val="auto"/>
                <w:sz w:val="20"/>
                <w:szCs w:val="20"/>
              </w:rPr>
              <w:t>518-R5</w:t>
            </w:r>
          </w:p>
        </w:tc>
        <w:tc>
          <w:tcPr>
            <w:tcW w:w="8646" w:type="dxa"/>
            <w:shd w:val="clear" w:color="auto" w:fill="auto"/>
            <w:noWrap/>
            <w:hideMark/>
          </w:tcPr>
          <w:p w:rsidR="00DC215A" w:rsidRPr="00E81873" w:rsidRDefault="00DC215A" w:rsidP="00D4689D">
            <w:pPr>
              <w:pStyle w:val="Heading4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 w:val="0"/>
                <w:color w:val="auto"/>
                <w:sz w:val="20"/>
                <w:szCs w:val="20"/>
              </w:rPr>
            </w:pPr>
            <w:r w:rsidRPr="00E81873">
              <w:rPr>
                <w:rFonts w:eastAsia="Calibri"/>
                <w:b w:val="0"/>
                <w:color w:val="auto"/>
                <w:sz w:val="20"/>
                <w:szCs w:val="20"/>
              </w:rPr>
              <w:t>CAAGCAGAAGACGGCATACGAGATTTCTGAATGTGACTGGAGTTCAGACGTGTGCTCTTCCGATCTNNNNATTACCGCGGCTGCTGG</w:t>
            </w:r>
            <w:r w:rsidRPr="00E81873">
              <w:rPr>
                <w:rFonts w:eastAsia="Calibri"/>
                <w:b w:val="0"/>
                <w:color w:val="auto"/>
                <w:sz w:val="20"/>
                <w:szCs w:val="20"/>
              </w:rPr>
              <w:br/>
            </w:r>
          </w:p>
        </w:tc>
      </w:tr>
      <w:tr w:rsidR="00E81873" w:rsidRPr="00E81873" w:rsidTr="00DC215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C215A" w:rsidRPr="00E81873" w:rsidRDefault="00DC215A" w:rsidP="00D4689D">
            <w:pPr>
              <w:pStyle w:val="Heading4"/>
              <w:outlineLvl w:val="3"/>
              <w:rPr>
                <w:rFonts w:eastAsia="Calibri"/>
                <w:color w:val="auto"/>
                <w:sz w:val="20"/>
                <w:szCs w:val="20"/>
              </w:rPr>
            </w:pPr>
            <w:r w:rsidRPr="00E81873">
              <w:rPr>
                <w:rFonts w:eastAsia="Calibri"/>
                <w:color w:val="auto"/>
                <w:sz w:val="20"/>
                <w:szCs w:val="20"/>
              </w:rPr>
              <w:t>518-R6</w:t>
            </w:r>
          </w:p>
        </w:tc>
        <w:tc>
          <w:tcPr>
            <w:tcW w:w="8646" w:type="dxa"/>
            <w:shd w:val="clear" w:color="auto" w:fill="auto"/>
            <w:noWrap/>
            <w:hideMark/>
          </w:tcPr>
          <w:p w:rsidR="00DC215A" w:rsidRPr="00E81873" w:rsidRDefault="00DC215A" w:rsidP="00D4689D">
            <w:pPr>
              <w:pStyle w:val="Heading4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color w:val="auto"/>
                <w:sz w:val="20"/>
                <w:szCs w:val="20"/>
              </w:rPr>
            </w:pPr>
            <w:r w:rsidRPr="00E81873">
              <w:rPr>
                <w:rFonts w:eastAsia="Calibri"/>
                <w:b w:val="0"/>
                <w:color w:val="auto"/>
                <w:sz w:val="20"/>
                <w:szCs w:val="20"/>
              </w:rPr>
              <w:t>CAAGCAGAAGACGGCATACGAGATACGAATTCGTGACTGGAGTTCAGACGTGTGCTCTTCCGATCTNNNNATTACCGCGGCTGCTGG</w:t>
            </w:r>
            <w:r w:rsidRPr="00E81873">
              <w:rPr>
                <w:rFonts w:eastAsia="Calibri"/>
                <w:b w:val="0"/>
                <w:color w:val="auto"/>
                <w:sz w:val="20"/>
                <w:szCs w:val="20"/>
              </w:rPr>
              <w:br/>
            </w:r>
          </w:p>
        </w:tc>
      </w:tr>
      <w:tr w:rsidR="00E81873" w:rsidRPr="00E81873" w:rsidTr="00DC2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C215A" w:rsidRPr="00E81873" w:rsidRDefault="00DC215A" w:rsidP="00D4689D">
            <w:pPr>
              <w:pStyle w:val="Heading4"/>
              <w:outlineLvl w:val="3"/>
              <w:rPr>
                <w:rFonts w:eastAsia="Calibri"/>
                <w:color w:val="auto"/>
                <w:sz w:val="20"/>
                <w:szCs w:val="20"/>
              </w:rPr>
            </w:pPr>
            <w:r w:rsidRPr="00E81873">
              <w:rPr>
                <w:rFonts w:eastAsia="Calibri"/>
                <w:color w:val="auto"/>
                <w:sz w:val="20"/>
                <w:szCs w:val="20"/>
              </w:rPr>
              <w:t>518-R7</w:t>
            </w:r>
          </w:p>
        </w:tc>
        <w:tc>
          <w:tcPr>
            <w:tcW w:w="8646" w:type="dxa"/>
            <w:shd w:val="clear" w:color="auto" w:fill="auto"/>
            <w:noWrap/>
            <w:hideMark/>
          </w:tcPr>
          <w:p w:rsidR="00DC215A" w:rsidRPr="00E81873" w:rsidRDefault="00DC215A" w:rsidP="00D4689D">
            <w:pPr>
              <w:pStyle w:val="Heading4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 w:val="0"/>
                <w:color w:val="auto"/>
                <w:sz w:val="20"/>
                <w:szCs w:val="20"/>
              </w:rPr>
            </w:pPr>
            <w:r w:rsidRPr="00E81873">
              <w:rPr>
                <w:rFonts w:eastAsia="Calibri"/>
                <w:b w:val="0"/>
                <w:color w:val="auto"/>
                <w:sz w:val="20"/>
                <w:szCs w:val="20"/>
              </w:rPr>
              <w:t>CAAGCAGAAGACGGCATACGAGATAGCTTCAGGTGACTGGAGTTCAGACGTGTGCTCTTCCGATCTNNNNATTACCGCGGCTGCTGG</w:t>
            </w:r>
            <w:r w:rsidRPr="00E81873">
              <w:rPr>
                <w:rFonts w:eastAsia="Calibri"/>
                <w:b w:val="0"/>
                <w:color w:val="auto"/>
                <w:sz w:val="20"/>
                <w:szCs w:val="20"/>
              </w:rPr>
              <w:br/>
            </w:r>
          </w:p>
        </w:tc>
      </w:tr>
      <w:tr w:rsidR="00E81873" w:rsidRPr="00E81873" w:rsidTr="00DC215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C215A" w:rsidRPr="00E81873" w:rsidRDefault="00DC215A" w:rsidP="00D4689D">
            <w:pPr>
              <w:pStyle w:val="Heading4"/>
              <w:outlineLvl w:val="3"/>
              <w:rPr>
                <w:rFonts w:eastAsia="Calibri"/>
                <w:color w:val="auto"/>
                <w:sz w:val="20"/>
                <w:szCs w:val="20"/>
              </w:rPr>
            </w:pPr>
            <w:r w:rsidRPr="00E81873">
              <w:rPr>
                <w:rFonts w:eastAsia="Calibri"/>
                <w:color w:val="auto"/>
                <w:sz w:val="20"/>
                <w:szCs w:val="20"/>
              </w:rPr>
              <w:t>518-R8</w:t>
            </w:r>
          </w:p>
        </w:tc>
        <w:tc>
          <w:tcPr>
            <w:tcW w:w="8646" w:type="dxa"/>
            <w:shd w:val="clear" w:color="auto" w:fill="auto"/>
            <w:noWrap/>
            <w:hideMark/>
          </w:tcPr>
          <w:p w:rsidR="00DC215A" w:rsidRPr="00E81873" w:rsidRDefault="00DC215A" w:rsidP="00D4689D">
            <w:pPr>
              <w:pStyle w:val="Heading4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color w:val="auto"/>
                <w:sz w:val="20"/>
                <w:szCs w:val="20"/>
              </w:rPr>
            </w:pPr>
            <w:r w:rsidRPr="00E81873">
              <w:rPr>
                <w:rFonts w:eastAsia="Calibri"/>
                <w:b w:val="0"/>
                <w:color w:val="auto"/>
                <w:sz w:val="20"/>
                <w:szCs w:val="20"/>
              </w:rPr>
              <w:t>CAAGCAGAAGACGGCATACGAGATGCGCATTAGTGACTGGAGTTCAGACGTGTGCTCTTCCGATCTNNNNATTACCGCGGCTGCTGG</w:t>
            </w:r>
            <w:r w:rsidRPr="00E81873">
              <w:rPr>
                <w:rFonts w:eastAsia="Calibri"/>
                <w:b w:val="0"/>
                <w:color w:val="auto"/>
                <w:sz w:val="20"/>
                <w:szCs w:val="20"/>
              </w:rPr>
              <w:br/>
            </w:r>
          </w:p>
        </w:tc>
      </w:tr>
      <w:tr w:rsidR="00E81873" w:rsidRPr="00E81873" w:rsidTr="00DC2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C215A" w:rsidRPr="00E81873" w:rsidRDefault="00DC215A" w:rsidP="00D4689D">
            <w:pPr>
              <w:pStyle w:val="Heading4"/>
              <w:outlineLvl w:val="3"/>
              <w:rPr>
                <w:rFonts w:eastAsia="Calibri"/>
                <w:color w:val="auto"/>
                <w:sz w:val="20"/>
                <w:szCs w:val="20"/>
              </w:rPr>
            </w:pPr>
            <w:r w:rsidRPr="00E81873">
              <w:rPr>
                <w:rFonts w:eastAsia="Calibri"/>
                <w:color w:val="auto"/>
                <w:sz w:val="20"/>
                <w:szCs w:val="20"/>
              </w:rPr>
              <w:t>518-R9</w:t>
            </w:r>
          </w:p>
        </w:tc>
        <w:tc>
          <w:tcPr>
            <w:tcW w:w="8646" w:type="dxa"/>
            <w:shd w:val="clear" w:color="auto" w:fill="auto"/>
            <w:noWrap/>
            <w:hideMark/>
          </w:tcPr>
          <w:p w:rsidR="00DC215A" w:rsidRPr="00E81873" w:rsidRDefault="00DC215A" w:rsidP="00D4689D">
            <w:pPr>
              <w:pStyle w:val="Heading4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 w:val="0"/>
                <w:color w:val="auto"/>
                <w:sz w:val="20"/>
                <w:szCs w:val="20"/>
              </w:rPr>
            </w:pPr>
            <w:r w:rsidRPr="00E81873">
              <w:rPr>
                <w:rFonts w:eastAsia="Calibri"/>
                <w:b w:val="0"/>
                <w:color w:val="auto"/>
                <w:sz w:val="20"/>
                <w:szCs w:val="20"/>
              </w:rPr>
              <w:t>CAAGCAGAAGACGGCATACGAGATCATAGCCGGTGACTGGAGTTCAGACGTGTGCTCTTCCGATCTNNNNATTACCGCGGCTGCTGG</w:t>
            </w:r>
            <w:r w:rsidRPr="00E81873">
              <w:rPr>
                <w:rFonts w:eastAsia="Calibri"/>
                <w:b w:val="0"/>
                <w:color w:val="auto"/>
                <w:sz w:val="20"/>
                <w:szCs w:val="20"/>
              </w:rPr>
              <w:br/>
            </w:r>
          </w:p>
        </w:tc>
      </w:tr>
      <w:tr w:rsidR="00E81873" w:rsidRPr="00E81873" w:rsidTr="00DC215A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C215A" w:rsidRPr="00E81873" w:rsidRDefault="00DC215A" w:rsidP="00D4689D">
            <w:pPr>
              <w:pStyle w:val="Heading4"/>
              <w:outlineLvl w:val="3"/>
              <w:rPr>
                <w:rFonts w:eastAsia="Calibri"/>
                <w:color w:val="auto"/>
                <w:sz w:val="20"/>
                <w:szCs w:val="20"/>
              </w:rPr>
            </w:pPr>
            <w:r w:rsidRPr="00E81873">
              <w:rPr>
                <w:rFonts w:eastAsia="Calibri"/>
                <w:color w:val="auto"/>
                <w:sz w:val="20"/>
                <w:szCs w:val="20"/>
              </w:rPr>
              <w:t>518-R10</w:t>
            </w:r>
          </w:p>
        </w:tc>
        <w:tc>
          <w:tcPr>
            <w:tcW w:w="8646" w:type="dxa"/>
            <w:shd w:val="clear" w:color="auto" w:fill="auto"/>
            <w:noWrap/>
            <w:hideMark/>
          </w:tcPr>
          <w:p w:rsidR="00DC215A" w:rsidRPr="00E81873" w:rsidRDefault="00DC215A" w:rsidP="00D4689D">
            <w:pPr>
              <w:pStyle w:val="Heading4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color w:val="auto"/>
                <w:sz w:val="20"/>
                <w:szCs w:val="20"/>
              </w:rPr>
            </w:pPr>
            <w:r w:rsidRPr="00E81873">
              <w:rPr>
                <w:rFonts w:eastAsia="Calibri"/>
                <w:b w:val="0"/>
                <w:color w:val="auto"/>
                <w:sz w:val="20"/>
                <w:szCs w:val="20"/>
              </w:rPr>
              <w:t>CAAGCAGAAGACGGCATACGAGATTTCGCGGAGTGACTGGAGTTCAGACGTGTGCTCTTCCGATCTNNNNATTACCGCGGCTGCTGG</w:t>
            </w:r>
          </w:p>
        </w:tc>
      </w:tr>
    </w:tbl>
    <w:p w:rsidR="00DC215A" w:rsidRPr="00E81873" w:rsidRDefault="00DC215A" w:rsidP="00813D94">
      <w:pPr>
        <w:pStyle w:val="NormalWeb"/>
        <w:rPr>
          <w:b/>
        </w:rPr>
      </w:pPr>
    </w:p>
    <w:sectPr w:rsidR="00DC215A" w:rsidRPr="00E81873" w:rsidSect="00E81873">
      <w:footerReference w:type="default" r:id="rId9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6E8A" w:rsidRDefault="00796E8A" w:rsidP="002C33FE">
      <w:pPr>
        <w:spacing w:after="0" w:line="240" w:lineRule="auto"/>
      </w:pPr>
      <w:r>
        <w:separator/>
      </w:r>
    </w:p>
  </w:endnote>
  <w:endnote w:type="continuationSeparator" w:id="0">
    <w:p w:rsidR="00796E8A" w:rsidRDefault="00796E8A" w:rsidP="002C33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3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0895079"/>
      <w:docPartObj>
        <w:docPartGallery w:val="Page Numbers (Bottom of Page)"/>
        <w:docPartUnique/>
      </w:docPartObj>
    </w:sdtPr>
    <w:sdtEndPr/>
    <w:sdtContent>
      <w:p w:rsidR="004727C2" w:rsidRDefault="00BB18FA">
        <w:pPr>
          <w:pStyle w:val="Footer"/>
          <w:jc w:val="right"/>
        </w:pPr>
        <w:r>
          <w:fldChar w:fldCharType="begin"/>
        </w:r>
        <w:r w:rsidR="004727C2">
          <w:instrText xml:space="preserve"> PAGE   \* MERGEFORMAT </w:instrText>
        </w:r>
        <w:r>
          <w:fldChar w:fldCharType="separate"/>
        </w:r>
        <w:r w:rsidR="005C49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727C2" w:rsidRDefault="004727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6E8A" w:rsidRDefault="00796E8A" w:rsidP="002C33FE">
      <w:pPr>
        <w:spacing w:after="0" w:line="240" w:lineRule="auto"/>
      </w:pPr>
      <w:r>
        <w:separator/>
      </w:r>
    </w:p>
  </w:footnote>
  <w:footnote w:type="continuationSeparator" w:id="0">
    <w:p w:rsidR="00796E8A" w:rsidRDefault="00796E8A" w:rsidP="002C33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35CF1"/>
    <w:multiLevelType w:val="hybridMultilevel"/>
    <w:tmpl w:val="E9C8293E"/>
    <w:lvl w:ilvl="0" w:tplc="23F4D1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281CED"/>
    <w:multiLevelType w:val="hybridMultilevel"/>
    <w:tmpl w:val="83A4CC20"/>
    <w:lvl w:ilvl="0" w:tplc="C5AC094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812952"/>
    <w:multiLevelType w:val="hybridMultilevel"/>
    <w:tmpl w:val="E0444D80"/>
    <w:lvl w:ilvl="0" w:tplc="63AA0CB6">
      <w:numFmt w:val="bullet"/>
      <w:lvlText w:val="-"/>
      <w:lvlJc w:val="left"/>
      <w:pPr>
        <w:ind w:left="720" w:hanging="360"/>
      </w:pPr>
      <w:rPr>
        <w:rFonts w:ascii="Georgia" w:eastAsiaTheme="minorHAnsi" w:hAnsi="Georgia" w:cs="Lucida Sans Unicode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6A453A"/>
    <w:multiLevelType w:val="hybridMultilevel"/>
    <w:tmpl w:val="C7DE069A"/>
    <w:lvl w:ilvl="0" w:tplc="B23AF6D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E07627"/>
    <w:multiLevelType w:val="hybridMultilevel"/>
    <w:tmpl w:val="A84CD9FA"/>
    <w:lvl w:ilvl="0" w:tplc="6C1840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zEzNTO1NDIxMTA2tDRR0lEKTi0uzszPAykwrAUAPZy9wywAAAA="/>
  </w:docVars>
  <w:rsids>
    <w:rsidRoot w:val="00A83177"/>
    <w:rsid w:val="0000065C"/>
    <w:rsid w:val="00000C8A"/>
    <w:rsid w:val="00003C29"/>
    <w:rsid w:val="00003DF2"/>
    <w:rsid w:val="00003EAD"/>
    <w:rsid w:val="0000486C"/>
    <w:rsid w:val="000069BA"/>
    <w:rsid w:val="000078FE"/>
    <w:rsid w:val="00010583"/>
    <w:rsid w:val="0001151B"/>
    <w:rsid w:val="000123CB"/>
    <w:rsid w:val="0001332E"/>
    <w:rsid w:val="00013DD9"/>
    <w:rsid w:val="0001432A"/>
    <w:rsid w:val="00014619"/>
    <w:rsid w:val="00016469"/>
    <w:rsid w:val="00016CF1"/>
    <w:rsid w:val="00021F8E"/>
    <w:rsid w:val="0002222D"/>
    <w:rsid w:val="0002263B"/>
    <w:rsid w:val="00023AD4"/>
    <w:rsid w:val="00023B99"/>
    <w:rsid w:val="00025D61"/>
    <w:rsid w:val="00026A3C"/>
    <w:rsid w:val="00027519"/>
    <w:rsid w:val="00027544"/>
    <w:rsid w:val="00027AFF"/>
    <w:rsid w:val="00031AE9"/>
    <w:rsid w:val="00032AB0"/>
    <w:rsid w:val="00033314"/>
    <w:rsid w:val="000338A5"/>
    <w:rsid w:val="00033B00"/>
    <w:rsid w:val="00033EC2"/>
    <w:rsid w:val="00033F54"/>
    <w:rsid w:val="0003439B"/>
    <w:rsid w:val="00034C2D"/>
    <w:rsid w:val="0003528D"/>
    <w:rsid w:val="000379A2"/>
    <w:rsid w:val="00040523"/>
    <w:rsid w:val="00040672"/>
    <w:rsid w:val="00041033"/>
    <w:rsid w:val="000413BF"/>
    <w:rsid w:val="000443AB"/>
    <w:rsid w:val="00044779"/>
    <w:rsid w:val="0004518E"/>
    <w:rsid w:val="00045A5E"/>
    <w:rsid w:val="00047686"/>
    <w:rsid w:val="00047842"/>
    <w:rsid w:val="00050247"/>
    <w:rsid w:val="00050A8E"/>
    <w:rsid w:val="000522F7"/>
    <w:rsid w:val="00052A91"/>
    <w:rsid w:val="000539FA"/>
    <w:rsid w:val="00053F14"/>
    <w:rsid w:val="000557CC"/>
    <w:rsid w:val="0005580F"/>
    <w:rsid w:val="000575D9"/>
    <w:rsid w:val="000579B5"/>
    <w:rsid w:val="00057F54"/>
    <w:rsid w:val="00060208"/>
    <w:rsid w:val="000620C8"/>
    <w:rsid w:val="000622D3"/>
    <w:rsid w:val="000630CB"/>
    <w:rsid w:val="0006315E"/>
    <w:rsid w:val="00063A32"/>
    <w:rsid w:val="00065128"/>
    <w:rsid w:val="0006516A"/>
    <w:rsid w:val="00065BEF"/>
    <w:rsid w:val="00065C94"/>
    <w:rsid w:val="00066255"/>
    <w:rsid w:val="000664B8"/>
    <w:rsid w:val="00067361"/>
    <w:rsid w:val="00070FC8"/>
    <w:rsid w:val="000710F6"/>
    <w:rsid w:val="00071699"/>
    <w:rsid w:val="000718B1"/>
    <w:rsid w:val="00072474"/>
    <w:rsid w:val="000734C4"/>
    <w:rsid w:val="00074C22"/>
    <w:rsid w:val="00074C9E"/>
    <w:rsid w:val="00076DCB"/>
    <w:rsid w:val="0007709B"/>
    <w:rsid w:val="00077A83"/>
    <w:rsid w:val="00080D64"/>
    <w:rsid w:val="00081F1D"/>
    <w:rsid w:val="0008309D"/>
    <w:rsid w:val="000838B1"/>
    <w:rsid w:val="0008409D"/>
    <w:rsid w:val="0008434A"/>
    <w:rsid w:val="00084D82"/>
    <w:rsid w:val="000851EE"/>
    <w:rsid w:val="00086A7D"/>
    <w:rsid w:val="00090709"/>
    <w:rsid w:val="00091A54"/>
    <w:rsid w:val="00091D9A"/>
    <w:rsid w:val="00092518"/>
    <w:rsid w:val="000930B0"/>
    <w:rsid w:val="000936BB"/>
    <w:rsid w:val="0009589E"/>
    <w:rsid w:val="00095E6C"/>
    <w:rsid w:val="00095EBA"/>
    <w:rsid w:val="0009621C"/>
    <w:rsid w:val="000968CC"/>
    <w:rsid w:val="00097049"/>
    <w:rsid w:val="000978A7"/>
    <w:rsid w:val="000A0D36"/>
    <w:rsid w:val="000A1CD5"/>
    <w:rsid w:val="000A223F"/>
    <w:rsid w:val="000A2666"/>
    <w:rsid w:val="000A3B90"/>
    <w:rsid w:val="000A45E2"/>
    <w:rsid w:val="000A5616"/>
    <w:rsid w:val="000A5655"/>
    <w:rsid w:val="000A5C25"/>
    <w:rsid w:val="000A6A6A"/>
    <w:rsid w:val="000A7B08"/>
    <w:rsid w:val="000A7E05"/>
    <w:rsid w:val="000B2A79"/>
    <w:rsid w:val="000B2B71"/>
    <w:rsid w:val="000B33CD"/>
    <w:rsid w:val="000B3592"/>
    <w:rsid w:val="000B48C0"/>
    <w:rsid w:val="000B5512"/>
    <w:rsid w:val="000C00AD"/>
    <w:rsid w:val="000C0F17"/>
    <w:rsid w:val="000C123B"/>
    <w:rsid w:val="000C2163"/>
    <w:rsid w:val="000C21BE"/>
    <w:rsid w:val="000C3430"/>
    <w:rsid w:val="000C3B41"/>
    <w:rsid w:val="000C44E6"/>
    <w:rsid w:val="000C4907"/>
    <w:rsid w:val="000C7D8A"/>
    <w:rsid w:val="000D1247"/>
    <w:rsid w:val="000D1EB2"/>
    <w:rsid w:val="000D2F40"/>
    <w:rsid w:val="000D51F8"/>
    <w:rsid w:val="000D5D7F"/>
    <w:rsid w:val="000D5F02"/>
    <w:rsid w:val="000D69AC"/>
    <w:rsid w:val="000D6B51"/>
    <w:rsid w:val="000D6F84"/>
    <w:rsid w:val="000D7856"/>
    <w:rsid w:val="000E04A2"/>
    <w:rsid w:val="000E1ED8"/>
    <w:rsid w:val="000E2344"/>
    <w:rsid w:val="000E2851"/>
    <w:rsid w:val="000E379F"/>
    <w:rsid w:val="000E3818"/>
    <w:rsid w:val="000E4C53"/>
    <w:rsid w:val="000E57F1"/>
    <w:rsid w:val="000E6009"/>
    <w:rsid w:val="000E61E6"/>
    <w:rsid w:val="000F12F8"/>
    <w:rsid w:val="000F4473"/>
    <w:rsid w:val="000F4B16"/>
    <w:rsid w:val="000F4ED5"/>
    <w:rsid w:val="000F5B43"/>
    <w:rsid w:val="000F6F2C"/>
    <w:rsid w:val="00100689"/>
    <w:rsid w:val="00100C2A"/>
    <w:rsid w:val="00100D81"/>
    <w:rsid w:val="0010196A"/>
    <w:rsid w:val="00102BDB"/>
    <w:rsid w:val="00102EA0"/>
    <w:rsid w:val="00102EA9"/>
    <w:rsid w:val="00104603"/>
    <w:rsid w:val="00106A54"/>
    <w:rsid w:val="00110721"/>
    <w:rsid w:val="00113290"/>
    <w:rsid w:val="00114316"/>
    <w:rsid w:val="00114351"/>
    <w:rsid w:val="00114ED1"/>
    <w:rsid w:val="00116F21"/>
    <w:rsid w:val="001202D3"/>
    <w:rsid w:val="00123B8E"/>
    <w:rsid w:val="00124F06"/>
    <w:rsid w:val="00126FCF"/>
    <w:rsid w:val="00127A88"/>
    <w:rsid w:val="00127DAB"/>
    <w:rsid w:val="00130020"/>
    <w:rsid w:val="00135BC2"/>
    <w:rsid w:val="00136658"/>
    <w:rsid w:val="00137554"/>
    <w:rsid w:val="001411A0"/>
    <w:rsid w:val="00141723"/>
    <w:rsid w:val="0014268C"/>
    <w:rsid w:val="00145D44"/>
    <w:rsid w:val="00145E61"/>
    <w:rsid w:val="00147EEE"/>
    <w:rsid w:val="00150288"/>
    <w:rsid w:val="00150C91"/>
    <w:rsid w:val="00151214"/>
    <w:rsid w:val="0015543D"/>
    <w:rsid w:val="00157D23"/>
    <w:rsid w:val="00157F52"/>
    <w:rsid w:val="00162910"/>
    <w:rsid w:val="00163200"/>
    <w:rsid w:val="0016322F"/>
    <w:rsid w:val="001642AB"/>
    <w:rsid w:val="00164608"/>
    <w:rsid w:val="0016548F"/>
    <w:rsid w:val="00166B5D"/>
    <w:rsid w:val="0017093A"/>
    <w:rsid w:val="001738F2"/>
    <w:rsid w:val="00175146"/>
    <w:rsid w:val="001753A3"/>
    <w:rsid w:val="0017570D"/>
    <w:rsid w:val="00175FE7"/>
    <w:rsid w:val="00176604"/>
    <w:rsid w:val="001831E6"/>
    <w:rsid w:val="0018389E"/>
    <w:rsid w:val="00183A79"/>
    <w:rsid w:val="00184C1A"/>
    <w:rsid w:val="00184D3F"/>
    <w:rsid w:val="001866B0"/>
    <w:rsid w:val="001879EE"/>
    <w:rsid w:val="00190D97"/>
    <w:rsid w:val="00194193"/>
    <w:rsid w:val="001944B5"/>
    <w:rsid w:val="00195FFC"/>
    <w:rsid w:val="001963F7"/>
    <w:rsid w:val="001965CC"/>
    <w:rsid w:val="001968D1"/>
    <w:rsid w:val="00196A04"/>
    <w:rsid w:val="001A15E4"/>
    <w:rsid w:val="001A33A0"/>
    <w:rsid w:val="001A729C"/>
    <w:rsid w:val="001B094E"/>
    <w:rsid w:val="001B0BCE"/>
    <w:rsid w:val="001B0D6B"/>
    <w:rsid w:val="001B0E89"/>
    <w:rsid w:val="001B0EC4"/>
    <w:rsid w:val="001B13AE"/>
    <w:rsid w:val="001B2BAB"/>
    <w:rsid w:val="001B3158"/>
    <w:rsid w:val="001B36B7"/>
    <w:rsid w:val="001B5C9B"/>
    <w:rsid w:val="001C0075"/>
    <w:rsid w:val="001C022B"/>
    <w:rsid w:val="001C29BC"/>
    <w:rsid w:val="001C3DC4"/>
    <w:rsid w:val="001C4C01"/>
    <w:rsid w:val="001C4C53"/>
    <w:rsid w:val="001C5161"/>
    <w:rsid w:val="001C6AF3"/>
    <w:rsid w:val="001C71B2"/>
    <w:rsid w:val="001D09B3"/>
    <w:rsid w:val="001D0E1B"/>
    <w:rsid w:val="001D1D2E"/>
    <w:rsid w:val="001D225E"/>
    <w:rsid w:val="001D37EB"/>
    <w:rsid w:val="001D4478"/>
    <w:rsid w:val="001D4A66"/>
    <w:rsid w:val="001D5076"/>
    <w:rsid w:val="001D5A64"/>
    <w:rsid w:val="001D761D"/>
    <w:rsid w:val="001E0A89"/>
    <w:rsid w:val="001E1B8F"/>
    <w:rsid w:val="001E45B2"/>
    <w:rsid w:val="001E60BB"/>
    <w:rsid w:val="001E7527"/>
    <w:rsid w:val="001E75D7"/>
    <w:rsid w:val="001E7AAB"/>
    <w:rsid w:val="001F00D8"/>
    <w:rsid w:val="001F1BE5"/>
    <w:rsid w:val="001F1CE6"/>
    <w:rsid w:val="001F2378"/>
    <w:rsid w:val="001F3644"/>
    <w:rsid w:val="001F653C"/>
    <w:rsid w:val="001F6D81"/>
    <w:rsid w:val="001F7110"/>
    <w:rsid w:val="001F7162"/>
    <w:rsid w:val="00200178"/>
    <w:rsid w:val="00201A84"/>
    <w:rsid w:val="00201F37"/>
    <w:rsid w:val="00202A96"/>
    <w:rsid w:val="00203A5C"/>
    <w:rsid w:val="00203E6F"/>
    <w:rsid w:val="002066C7"/>
    <w:rsid w:val="00207EE5"/>
    <w:rsid w:val="002113B6"/>
    <w:rsid w:val="00211761"/>
    <w:rsid w:val="00211C23"/>
    <w:rsid w:val="00213760"/>
    <w:rsid w:val="00214CBA"/>
    <w:rsid w:val="002157C8"/>
    <w:rsid w:val="00215829"/>
    <w:rsid w:val="00216D65"/>
    <w:rsid w:val="00220091"/>
    <w:rsid w:val="002244D6"/>
    <w:rsid w:val="0022721C"/>
    <w:rsid w:val="00230427"/>
    <w:rsid w:val="0023119F"/>
    <w:rsid w:val="002313E8"/>
    <w:rsid w:val="00231D88"/>
    <w:rsid w:val="00233394"/>
    <w:rsid w:val="002341B5"/>
    <w:rsid w:val="00236243"/>
    <w:rsid w:val="00240982"/>
    <w:rsid w:val="0024193D"/>
    <w:rsid w:val="0024377F"/>
    <w:rsid w:val="00243D0F"/>
    <w:rsid w:val="0024415C"/>
    <w:rsid w:val="0024423C"/>
    <w:rsid w:val="0024698A"/>
    <w:rsid w:val="00246A18"/>
    <w:rsid w:val="00247383"/>
    <w:rsid w:val="00247493"/>
    <w:rsid w:val="00247869"/>
    <w:rsid w:val="00247B71"/>
    <w:rsid w:val="00252FA9"/>
    <w:rsid w:val="002532A1"/>
    <w:rsid w:val="002537AA"/>
    <w:rsid w:val="0025440F"/>
    <w:rsid w:val="00254DAA"/>
    <w:rsid w:val="00255893"/>
    <w:rsid w:val="00255CEB"/>
    <w:rsid w:val="00260110"/>
    <w:rsid w:val="00260F41"/>
    <w:rsid w:val="002613D6"/>
    <w:rsid w:val="00261C2D"/>
    <w:rsid w:val="0026415A"/>
    <w:rsid w:val="0026456D"/>
    <w:rsid w:val="00264C92"/>
    <w:rsid w:val="00264EBD"/>
    <w:rsid w:val="00265A67"/>
    <w:rsid w:val="00265B7F"/>
    <w:rsid w:val="00266D93"/>
    <w:rsid w:val="002671B9"/>
    <w:rsid w:val="00271F99"/>
    <w:rsid w:val="00272A77"/>
    <w:rsid w:val="00273DE3"/>
    <w:rsid w:val="00274A5F"/>
    <w:rsid w:val="002765C4"/>
    <w:rsid w:val="002766D3"/>
    <w:rsid w:val="00276E1E"/>
    <w:rsid w:val="002770B5"/>
    <w:rsid w:val="00277683"/>
    <w:rsid w:val="00280B6F"/>
    <w:rsid w:val="00280D4C"/>
    <w:rsid w:val="00281216"/>
    <w:rsid w:val="002827ED"/>
    <w:rsid w:val="00282FE5"/>
    <w:rsid w:val="002833F9"/>
    <w:rsid w:val="00283D20"/>
    <w:rsid w:val="002848A2"/>
    <w:rsid w:val="002851CA"/>
    <w:rsid w:val="00285A33"/>
    <w:rsid w:val="002904B2"/>
    <w:rsid w:val="0029214B"/>
    <w:rsid w:val="002924B5"/>
    <w:rsid w:val="00293DBF"/>
    <w:rsid w:val="0029415D"/>
    <w:rsid w:val="00295563"/>
    <w:rsid w:val="00296113"/>
    <w:rsid w:val="002968D2"/>
    <w:rsid w:val="00296EFB"/>
    <w:rsid w:val="002A0163"/>
    <w:rsid w:val="002A1173"/>
    <w:rsid w:val="002A2AA3"/>
    <w:rsid w:val="002A4509"/>
    <w:rsid w:val="002A4B7C"/>
    <w:rsid w:val="002A4DD3"/>
    <w:rsid w:val="002A52BD"/>
    <w:rsid w:val="002A5462"/>
    <w:rsid w:val="002A5D8A"/>
    <w:rsid w:val="002A5D9B"/>
    <w:rsid w:val="002A7609"/>
    <w:rsid w:val="002A7F96"/>
    <w:rsid w:val="002B043A"/>
    <w:rsid w:val="002B114B"/>
    <w:rsid w:val="002B1AF2"/>
    <w:rsid w:val="002B1B39"/>
    <w:rsid w:val="002B276F"/>
    <w:rsid w:val="002B2E4D"/>
    <w:rsid w:val="002B3CE0"/>
    <w:rsid w:val="002B42C4"/>
    <w:rsid w:val="002B55F0"/>
    <w:rsid w:val="002B5AAB"/>
    <w:rsid w:val="002B5EB8"/>
    <w:rsid w:val="002B61C7"/>
    <w:rsid w:val="002B62E6"/>
    <w:rsid w:val="002B7320"/>
    <w:rsid w:val="002C0C7D"/>
    <w:rsid w:val="002C33FE"/>
    <w:rsid w:val="002C3C79"/>
    <w:rsid w:val="002C4AB9"/>
    <w:rsid w:val="002C540E"/>
    <w:rsid w:val="002C56CD"/>
    <w:rsid w:val="002C5A76"/>
    <w:rsid w:val="002C6F1E"/>
    <w:rsid w:val="002D09C4"/>
    <w:rsid w:val="002D130B"/>
    <w:rsid w:val="002D2B5D"/>
    <w:rsid w:val="002D37CC"/>
    <w:rsid w:val="002D52C2"/>
    <w:rsid w:val="002D55D7"/>
    <w:rsid w:val="002D738B"/>
    <w:rsid w:val="002D7DD6"/>
    <w:rsid w:val="002E0CE8"/>
    <w:rsid w:val="002E1978"/>
    <w:rsid w:val="002E22DB"/>
    <w:rsid w:val="002E249F"/>
    <w:rsid w:val="002E26DB"/>
    <w:rsid w:val="002E4542"/>
    <w:rsid w:val="002E4563"/>
    <w:rsid w:val="002E4FF9"/>
    <w:rsid w:val="002E6C19"/>
    <w:rsid w:val="002F0645"/>
    <w:rsid w:val="002F1F5C"/>
    <w:rsid w:val="002F227F"/>
    <w:rsid w:val="002F22A2"/>
    <w:rsid w:val="002F5899"/>
    <w:rsid w:val="002F5B7E"/>
    <w:rsid w:val="002F6983"/>
    <w:rsid w:val="002F7B3C"/>
    <w:rsid w:val="002F7C4E"/>
    <w:rsid w:val="0030097D"/>
    <w:rsid w:val="00301545"/>
    <w:rsid w:val="00301592"/>
    <w:rsid w:val="00301847"/>
    <w:rsid w:val="00301D50"/>
    <w:rsid w:val="003021FF"/>
    <w:rsid w:val="003026CD"/>
    <w:rsid w:val="0030391B"/>
    <w:rsid w:val="00303B8C"/>
    <w:rsid w:val="00303F70"/>
    <w:rsid w:val="0030578C"/>
    <w:rsid w:val="00306360"/>
    <w:rsid w:val="00307B7F"/>
    <w:rsid w:val="003104FC"/>
    <w:rsid w:val="00310DD1"/>
    <w:rsid w:val="00312399"/>
    <w:rsid w:val="003125C6"/>
    <w:rsid w:val="00313017"/>
    <w:rsid w:val="0031384B"/>
    <w:rsid w:val="00314755"/>
    <w:rsid w:val="00314A13"/>
    <w:rsid w:val="0031610E"/>
    <w:rsid w:val="0031611A"/>
    <w:rsid w:val="00317529"/>
    <w:rsid w:val="00317AA5"/>
    <w:rsid w:val="003209CB"/>
    <w:rsid w:val="00321ACA"/>
    <w:rsid w:val="003220A4"/>
    <w:rsid w:val="0032237A"/>
    <w:rsid w:val="003224F7"/>
    <w:rsid w:val="003236A9"/>
    <w:rsid w:val="00326446"/>
    <w:rsid w:val="00327C51"/>
    <w:rsid w:val="003309E7"/>
    <w:rsid w:val="00331E69"/>
    <w:rsid w:val="0033338B"/>
    <w:rsid w:val="00334C3C"/>
    <w:rsid w:val="00337722"/>
    <w:rsid w:val="003378BE"/>
    <w:rsid w:val="003406CE"/>
    <w:rsid w:val="00340C92"/>
    <w:rsid w:val="003423AB"/>
    <w:rsid w:val="00342A5F"/>
    <w:rsid w:val="00342F95"/>
    <w:rsid w:val="0034545D"/>
    <w:rsid w:val="0034712F"/>
    <w:rsid w:val="003478C4"/>
    <w:rsid w:val="00347CA9"/>
    <w:rsid w:val="0035126A"/>
    <w:rsid w:val="00351C5A"/>
    <w:rsid w:val="0035398F"/>
    <w:rsid w:val="00355C92"/>
    <w:rsid w:val="003566D9"/>
    <w:rsid w:val="00357E63"/>
    <w:rsid w:val="00360FAD"/>
    <w:rsid w:val="003625CA"/>
    <w:rsid w:val="003635F6"/>
    <w:rsid w:val="00363E4F"/>
    <w:rsid w:val="003641A1"/>
    <w:rsid w:val="003649D1"/>
    <w:rsid w:val="00364F20"/>
    <w:rsid w:val="00364FF2"/>
    <w:rsid w:val="0036504D"/>
    <w:rsid w:val="0036723E"/>
    <w:rsid w:val="0037046B"/>
    <w:rsid w:val="00370E00"/>
    <w:rsid w:val="003713D6"/>
    <w:rsid w:val="00371423"/>
    <w:rsid w:val="003742F1"/>
    <w:rsid w:val="003750FF"/>
    <w:rsid w:val="00375751"/>
    <w:rsid w:val="00375D5B"/>
    <w:rsid w:val="00377093"/>
    <w:rsid w:val="00380804"/>
    <w:rsid w:val="00380B40"/>
    <w:rsid w:val="00380D65"/>
    <w:rsid w:val="003821EA"/>
    <w:rsid w:val="00384AD0"/>
    <w:rsid w:val="00386608"/>
    <w:rsid w:val="00386947"/>
    <w:rsid w:val="00386CC6"/>
    <w:rsid w:val="003870E6"/>
    <w:rsid w:val="00387B46"/>
    <w:rsid w:val="00387C69"/>
    <w:rsid w:val="003907C5"/>
    <w:rsid w:val="0039159E"/>
    <w:rsid w:val="00391E55"/>
    <w:rsid w:val="00392E75"/>
    <w:rsid w:val="00393A03"/>
    <w:rsid w:val="003945D9"/>
    <w:rsid w:val="003964F5"/>
    <w:rsid w:val="0039669D"/>
    <w:rsid w:val="0039743E"/>
    <w:rsid w:val="003A098B"/>
    <w:rsid w:val="003A2369"/>
    <w:rsid w:val="003A2EDA"/>
    <w:rsid w:val="003A3EB0"/>
    <w:rsid w:val="003A4F7C"/>
    <w:rsid w:val="003A556D"/>
    <w:rsid w:val="003A6659"/>
    <w:rsid w:val="003A7EBF"/>
    <w:rsid w:val="003B05E8"/>
    <w:rsid w:val="003B224C"/>
    <w:rsid w:val="003B3F13"/>
    <w:rsid w:val="003B4777"/>
    <w:rsid w:val="003B4BDD"/>
    <w:rsid w:val="003B4E97"/>
    <w:rsid w:val="003B5965"/>
    <w:rsid w:val="003B65DE"/>
    <w:rsid w:val="003C0456"/>
    <w:rsid w:val="003C14BC"/>
    <w:rsid w:val="003C1602"/>
    <w:rsid w:val="003C1B14"/>
    <w:rsid w:val="003C215E"/>
    <w:rsid w:val="003C2E2B"/>
    <w:rsid w:val="003C2ED7"/>
    <w:rsid w:val="003C5976"/>
    <w:rsid w:val="003C5C75"/>
    <w:rsid w:val="003C62E1"/>
    <w:rsid w:val="003C6648"/>
    <w:rsid w:val="003C77AE"/>
    <w:rsid w:val="003C7E28"/>
    <w:rsid w:val="003D1517"/>
    <w:rsid w:val="003D164E"/>
    <w:rsid w:val="003D25C7"/>
    <w:rsid w:val="003D2701"/>
    <w:rsid w:val="003D308C"/>
    <w:rsid w:val="003D3322"/>
    <w:rsid w:val="003D52F6"/>
    <w:rsid w:val="003D62A2"/>
    <w:rsid w:val="003D76BC"/>
    <w:rsid w:val="003D7F4C"/>
    <w:rsid w:val="003E060B"/>
    <w:rsid w:val="003E0AF0"/>
    <w:rsid w:val="003E1280"/>
    <w:rsid w:val="003E1386"/>
    <w:rsid w:val="003E2620"/>
    <w:rsid w:val="003E3073"/>
    <w:rsid w:val="003E499F"/>
    <w:rsid w:val="003E4B94"/>
    <w:rsid w:val="003E55B4"/>
    <w:rsid w:val="003E6089"/>
    <w:rsid w:val="003E7387"/>
    <w:rsid w:val="003E7FC2"/>
    <w:rsid w:val="003F0252"/>
    <w:rsid w:val="003F058E"/>
    <w:rsid w:val="003F121C"/>
    <w:rsid w:val="003F2B56"/>
    <w:rsid w:val="003F3097"/>
    <w:rsid w:val="003F33DF"/>
    <w:rsid w:val="003F3C50"/>
    <w:rsid w:val="003F3F06"/>
    <w:rsid w:val="003F61A2"/>
    <w:rsid w:val="003F6956"/>
    <w:rsid w:val="00400404"/>
    <w:rsid w:val="004008DF"/>
    <w:rsid w:val="00402026"/>
    <w:rsid w:val="004026B8"/>
    <w:rsid w:val="00403AFB"/>
    <w:rsid w:val="00405970"/>
    <w:rsid w:val="00410377"/>
    <w:rsid w:val="004109AD"/>
    <w:rsid w:val="00410D29"/>
    <w:rsid w:val="00411C91"/>
    <w:rsid w:val="00412659"/>
    <w:rsid w:val="00412FA3"/>
    <w:rsid w:val="00414842"/>
    <w:rsid w:val="004158E7"/>
    <w:rsid w:val="004163FE"/>
    <w:rsid w:val="00417C31"/>
    <w:rsid w:val="00417DE6"/>
    <w:rsid w:val="00420413"/>
    <w:rsid w:val="00420843"/>
    <w:rsid w:val="00422734"/>
    <w:rsid w:val="00422D50"/>
    <w:rsid w:val="00423147"/>
    <w:rsid w:val="00423913"/>
    <w:rsid w:val="00424B14"/>
    <w:rsid w:val="00425B30"/>
    <w:rsid w:val="004305A6"/>
    <w:rsid w:val="00431405"/>
    <w:rsid w:val="00433110"/>
    <w:rsid w:val="00435DC6"/>
    <w:rsid w:val="004379AC"/>
    <w:rsid w:val="00437E0A"/>
    <w:rsid w:val="00440974"/>
    <w:rsid w:val="0044134B"/>
    <w:rsid w:val="00442523"/>
    <w:rsid w:val="00442524"/>
    <w:rsid w:val="0044353A"/>
    <w:rsid w:val="0044423E"/>
    <w:rsid w:val="00444770"/>
    <w:rsid w:val="00444F2C"/>
    <w:rsid w:val="00445E63"/>
    <w:rsid w:val="004478B9"/>
    <w:rsid w:val="00450B1F"/>
    <w:rsid w:val="00450B5B"/>
    <w:rsid w:val="00450CDA"/>
    <w:rsid w:val="00452E9C"/>
    <w:rsid w:val="00453AB5"/>
    <w:rsid w:val="0045569E"/>
    <w:rsid w:val="00456229"/>
    <w:rsid w:val="00456655"/>
    <w:rsid w:val="00456ED8"/>
    <w:rsid w:val="004609C2"/>
    <w:rsid w:val="004622F4"/>
    <w:rsid w:val="004631EE"/>
    <w:rsid w:val="0046538A"/>
    <w:rsid w:val="00466A86"/>
    <w:rsid w:val="0046727D"/>
    <w:rsid w:val="00470116"/>
    <w:rsid w:val="004703B4"/>
    <w:rsid w:val="00470BAA"/>
    <w:rsid w:val="004715A5"/>
    <w:rsid w:val="004727C2"/>
    <w:rsid w:val="00472EDD"/>
    <w:rsid w:val="00473A61"/>
    <w:rsid w:val="00475D31"/>
    <w:rsid w:val="00475D65"/>
    <w:rsid w:val="00476575"/>
    <w:rsid w:val="00476818"/>
    <w:rsid w:val="00476A17"/>
    <w:rsid w:val="00476B2F"/>
    <w:rsid w:val="00477922"/>
    <w:rsid w:val="00480E0B"/>
    <w:rsid w:val="00480E14"/>
    <w:rsid w:val="00482750"/>
    <w:rsid w:val="00485287"/>
    <w:rsid w:val="00486694"/>
    <w:rsid w:val="00487098"/>
    <w:rsid w:val="00493018"/>
    <w:rsid w:val="004930BB"/>
    <w:rsid w:val="0049394D"/>
    <w:rsid w:val="00494D88"/>
    <w:rsid w:val="00497926"/>
    <w:rsid w:val="004A2352"/>
    <w:rsid w:val="004A27EF"/>
    <w:rsid w:val="004A3B3D"/>
    <w:rsid w:val="004A5647"/>
    <w:rsid w:val="004A56AD"/>
    <w:rsid w:val="004A6D82"/>
    <w:rsid w:val="004A7469"/>
    <w:rsid w:val="004B02F6"/>
    <w:rsid w:val="004B0DE2"/>
    <w:rsid w:val="004B155D"/>
    <w:rsid w:val="004B21CA"/>
    <w:rsid w:val="004B3663"/>
    <w:rsid w:val="004B385D"/>
    <w:rsid w:val="004B3D2F"/>
    <w:rsid w:val="004B45AE"/>
    <w:rsid w:val="004B4DCF"/>
    <w:rsid w:val="004B50E3"/>
    <w:rsid w:val="004C004F"/>
    <w:rsid w:val="004C0477"/>
    <w:rsid w:val="004C2218"/>
    <w:rsid w:val="004C3F58"/>
    <w:rsid w:val="004C427C"/>
    <w:rsid w:val="004C49F5"/>
    <w:rsid w:val="004C5A13"/>
    <w:rsid w:val="004C62F7"/>
    <w:rsid w:val="004C6C46"/>
    <w:rsid w:val="004D05D0"/>
    <w:rsid w:val="004D0EB1"/>
    <w:rsid w:val="004D0F3F"/>
    <w:rsid w:val="004D203E"/>
    <w:rsid w:val="004D464A"/>
    <w:rsid w:val="004D4DEB"/>
    <w:rsid w:val="004D4E0E"/>
    <w:rsid w:val="004D5629"/>
    <w:rsid w:val="004D65E2"/>
    <w:rsid w:val="004D7763"/>
    <w:rsid w:val="004E0A21"/>
    <w:rsid w:val="004E1447"/>
    <w:rsid w:val="004E41E4"/>
    <w:rsid w:val="004E42A0"/>
    <w:rsid w:val="004E5884"/>
    <w:rsid w:val="004E5F9F"/>
    <w:rsid w:val="004E6EAB"/>
    <w:rsid w:val="004E7866"/>
    <w:rsid w:val="004E7EB9"/>
    <w:rsid w:val="004F0C1B"/>
    <w:rsid w:val="004F16F1"/>
    <w:rsid w:val="004F25DF"/>
    <w:rsid w:val="004F3175"/>
    <w:rsid w:val="004F34E6"/>
    <w:rsid w:val="004F3D99"/>
    <w:rsid w:val="004F41FE"/>
    <w:rsid w:val="004F6586"/>
    <w:rsid w:val="004F6DF6"/>
    <w:rsid w:val="004F77AE"/>
    <w:rsid w:val="004F7D57"/>
    <w:rsid w:val="00500CDD"/>
    <w:rsid w:val="00502203"/>
    <w:rsid w:val="00503433"/>
    <w:rsid w:val="0050361B"/>
    <w:rsid w:val="005044F0"/>
    <w:rsid w:val="00505764"/>
    <w:rsid w:val="00506AA0"/>
    <w:rsid w:val="005118D9"/>
    <w:rsid w:val="00512ADC"/>
    <w:rsid w:val="00512EAA"/>
    <w:rsid w:val="00513C8C"/>
    <w:rsid w:val="00514B24"/>
    <w:rsid w:val="005150E7"/>
    <w:rsid w:val="00517202"/>
    <w:rsid w:val="00520874"/>
    <w:rsid w:val="005211DB"/>
    <w:rsid w:val="005220D1"/>
    <w:rsid w:val="00522C22"/>
    <w:rsid w:val="00522FB3"/>
    <w:rsid w:val="005235BB"/>
    <w:rsid w:val="005235FD"/>
    <w:rsid w:val="00523CDD"/>
    <w:rsid w:val="0052436D"/>
    <w:rsid w:val="00525DD4"/>
    <w:rsid w:val="00526B43"/>
    <w:rsid w:val="00527996"/>
    <w:rsid w:val="00527F06"/>
    <w:rsid w:val="00530579"/>
    <w:rsid w:val="005305A0"/>
    <w:rsid w:val="005311FA"/>
    <w:rsid w:val="00531AD0"/>
    <w:rsid w:val="00531F86"/>
    <w:rsid w:val="00533AF1"/>
    <w:rsid w:val="00534B13"/>
    <w:rsid w:val="00537755"/>
    <w:rsid w:val="00537C65"/>
    <w:rsid w:val="00540FBF"/>
    <w:rsid w:val="00544155"/>
    <w:rsid w:val="00545145"/>
    <w:rsid w:val="00551FD2"/>
    <w:rsid w:val="00552459"/>
    <w:rsid w:val="005556FA"/>
    <w:rsid w:val="00555B98"/>
    <w:rsid w:val="00557263"/>
    <w:rsid w:val="005579C5"/>
    <w:rsid w:val="00560579"/>
    <w:rsid w:val="0056092F"/>
    <w:rsid w:val="0056094A"/>
    <w:rsid w:val="00560BF8"/>
    <w:rsid w:val="00561207"/>
    <w:rsid w:val="00562689"/>
    <w:rsid w:val="00563158"/>
    <w:rsid w:val="005632E2"/>
    <w:rsid w:val="00563469"/>
    <w:rsid w:val="00563D84"/>
    <w:rsid w:val="00563DEA"/>
    <w:rsid w:val="005675AE"/>
    <w:rsid w:val="005675D2"/>
    <w:rsid w:val="0056789D"/>
    <w:rsid w:val="00571046"/>
    <w:rsid w:val="005744A0"/>
    <w:rsid w:val="0057525A"/>
    <w:rsid w:val="00575DCC"/>
    <w:rsid w:val="00575F97"/>
    <w:rsid w:val="00576296"/>
    <w:rsid w:val="005763A8"/>
    <w:rsid w:val="0057682A"/>
    <w:rsid w:val="005777C1"/>
    <w:rsid w:val="00577CB4"/>
    <w:rsid w:val="00577E03"/>
    <w:rsid w:val="005806F6"/>
    <w:rsid w:val="00581815"/>
    <w:rsid w:val="00581898"/>
    <w:rsid w:val="00581BF2"/>
    <w:rsid w:val="0058409A"/>
    <w:rsid w:val="005872B6"/>
    <w:rsid w:val="00587325"/>
    <w:rsid w:val="005912D8"/>
    <w:rsid w:val="0059133B"/>
    <w:rsid w:val="00593816"/>
    <w:rsid w:val="005956CA"/>
    <w:rsid w:val="00595970"/>
    <w:rsid w:val="005978A8"/>
    <w:rsid w:val="005A0184"/>
    <w:rsid w:val="005A24BE"/>
    <w:rsid w:val="005A378B"/>
    <w:rsid w:val="005A3FD3"/>
    <w:rsid w:val="005A4B22"/>
    <w:rsid w:val="005A5618"/>
    <w:rsid w:val="005A5D26"/>
    <w:rsid w:val="005A621B"/>
    <w:rsid w:val="005A6DE1"/>
    <w:rsid w:val="005A735F"/>
    <w:rsid w:val="005A7A55"/>
    <w:rsid w:val="005A7D97"/>
    <w:rsid w:val="005B0A6F"/>
    <w:rsid w:val="005B2686"/>
    <w:rsid w:val="005B3370"/>
    <w:rsid w:val="005B762A"/>
    <w:rsid w:val="005B7F6C"/>
    <w:rsid w:val="005C1EE9"/>
    <w:rsid w:val="005C4752"/>
    <w:rsid w:val="005C49B0"/>
    <w:rsid w:val="005C4AFF"/>
    <w:rsid w:val="005C71B6"/>
    <w:rsid w:val="005C75A7"/>
    <w:rsid w:val="005D10F4"/>
    <w:rsid w:val="005D2110"/>
    <w:rsid w:val="005D2FCE"/>
    <w:rsid w:val="005D363B"/>
    <w:rsid w:val="005D4E1D"/>
    <w:rsid w:val="005D4EA1"/>
    <w:rsid w:val="005D4F08"/>
    <w:rsid w:val="005D7891"/>
    <w:rsid w:val="005D7F68"/>
    <w:rsid w:val="005E12B4"/>
    <w:rsid w:val="005E1313"/>
    <w:rsid w:val="005E1DF1"/>
    <w:rsid w:val="005E2EBF"/>
    <w:rsid w:val="005E37D4"/>
    <w:rsid w:val="005E51A4"/>
    <w:rsid w:val="005E52F9"/>
    <w:rsid w:val="005E5DCC"/>
    <w:rsid w:val="005E6D63"/>
    <w:rsid w:val="005E72E0"/>
    <w:rsid w:val="005F18B6"/>
    <w:rsid w:val="005F2757"/>
    <w:rsid w:val="005F3C8F"/>
    <w:rsid w:val="005F4BDA"/>
    <w:rsid w:val="005F58D9"/>
    <w:rsid w:val="005F6998"/>
    <w:rsid w:val="005F76FC"/>
    <w:rsid w:val="0060032C"/>
    <w:rsid w:val="00600B13"/>
    <w:rsid w:val="006017AD"/>
    <w:rsid w:val="00602076"/>
    <w:rsid w:val="0060564C"/>
    <w:rsid w:val="00605C8C"/>
    <w:rsid w:val="00605FC9"/>
    <w:rsid w:val="00606112"/>
    <w:rsid w:val="00606ACF"/>
    <w:rsid w:val="00610418"/>
    <w:rsid w:val="00610B45"/>
    <w:rsid w:val="006119BD"/>
    <w:rsid w:val="0061452E"/>
    <w:rsid w:val="00614729"/>
    <w:rsid w:val="006150E1"/>
    <w:rsid w:val="00615A05"/>
    <w:rsid w:val="006168B7"/>
    <w:rsid w:val="006200FF"/>
    <w:rsid w:val="006203C9"/>
    <w:rsid w:val="006213F2"/>
    <w:rsid w:val="006217D6"/>
    <w:rsid w:val="00621E01"/>
    <w:rsid w:val="00622471"/>
    <w:rsid w:val="00623BED"/>
    <w:rsid w:val="00624309"/>
    <w:rsid w:val="0062560F"/>
    <w:rsid w:val="00625BCB"/>
    <w:rsid w:val="00627FB2"/>
    <w:rsid w:val="00630B89"/>
    <w:rsid w:val="00630F68"/>
    <w:rsid w:val="00631984"/>
    <w:rsid w:val="00631A3B"/>
    <w:rsid w:val="0063233F"/>
    <w:rsid w:val="0063248E"/>
    <w:rsid w:val="00632609"/>
    <w:rsid w:val="00632C42"/>
    <w:rsid w:val="00632EFD"/>
    <w:rsid w:val="00634AF0"/>
    <w:rsid w:val="00634E7A"/>
    <w:rsid w:val="0063542D"/>
    <w:rsid w:val="0064088C"/>
    <w:rsid w:val="00641F6C"/>
    <w:rsid w:val="00642D59"/>
    <w:rsid w:val="00643055"/>
    <w:rsid w:val="006432AB"/>
    <w:rsid w:val="00643F77"/>
    <w:rsid w:val="00644440"/>
    <w:rsid w:val="00644CF5"/>
    <w:rsid w:val="00645723"/>
    <w:rsid w:val="00645A5F"/>
    <w:rsid w:val="00646FDC"/>
    <w:rsid w:val="00650A44"/>
    <w:rsid w:val="00653034"/>
    <w:rsid w:val="00654E3C"/>
    <w:rsid w:val="006559DC"/>
    <w:rsid w:val="006561B5"/>
    <w:rsid w:val="00656266"/>
    <w:rsid w:val="00656856"/>
    <w:rsid w:val="006576C4"/>
    <w:rsid w:val="006578E0"/>
    <w:rsid w:val="0066045D"/>
    <w:rsid w:val="00660F4C"/>
    <w:rsid w:val="006626E3"/>
    <w:rsid w:val="0066294A"/>
    <w:rsid w:val="00662F5A"/>
    <w:rsid w:val="00664241"/>
    <w:rsid w:val="0066484C"/>
    <w:rsid w:val="00665975"/>
    <w:rsid w:val="0067010B"/>
    <w:rsid w:val="00670561"/>
    <w:rsid w:val="00670AEE"/>
    <w:rsid w:val="0067184D"/>
    <w:rsid w:val="00672B49"/>
    <w:rsid w:val="00672E90"/>
    <w:rsid w:val="006748D0"/>
    <w:rsid w:val="00674A9F"/>
    <w:rsid w:val="00675357"/>
    <w:rsid w:val="006759AC"/>
    <w:rsid w:val="00676A3C"/>
    <w:rsid w:val="00676B76"/>
    <w:rsid w:val="006814FC"/>
    <w:rsid w:val="00683B7C"/>
    <w:rsid w:val="006840EB"/>
    <w:rsid w:val="00687B8B"/>
    <w:rsid w:val="0069124F"/>
    <w:rsid w:val="0069201A"/>
    <w:rsid w:val="00693CB7"/>
    <w:rsid w:val="0069454C"/>
    <w:rsid w:val="00696B03"/>
    <w:rsid w:val="006A15F2"/>
    <w:rsid w:val="006A1C14"/>
    <w:rsid w:val="006A26DD"/>
    <w:rsid w:val="006A2D0F"/>
    <w:rsid w:val="006A3BAB"/>
    <w:rsid w:val="006A4DD3"/>
    <w:rsid w:val="006A5C34"/>
    <w:rsid w:val="006B0079"/>
    <w:rsid w:val="006B049E"/>
    <w:rsid w:val="006B3D5A"/>
    <w:rsid w:val="006B52AA"/>
    <w:rsid w:val="006B6A3E"/>
    <w:rsid w:val="006B7265"/>
    <w:rsid w:val="006C147B"/>
    <w:rsid w:val="006C2156"/>
    <w:rsid w:val="006C2AC9"/>
    <w:rsid w:val="006C3236"/>
    <w:rsid w:val="006C40A8"/>
    <w:rsid w:val="006C471F"/>
    <w:rsid w:val="006C4E43"/>
    <w:rsid w:val="006C769A"/>
    <w:rsid w:val="006D0301"/>
    <w:rsid w:val="006D0CA8"/>
    <w:rsid w:val="006D1B10"/>
    <w:rsid w:val="006D2985"/>
    <w:rsid w:val="006D4C60"/>
    <w:rsid w:val="006D4F90"/>
    <w:rsid w:val="006D5720"/>
    <w:rsid w:val="006D5AA1"/>
    <w:rsid w:val="006D6028"/>
    <w:rsid w:val="006D62A9"/>
    <w:rsid w:val="006D63B6"/>
    <w:rsid w:val="006D65D9"/>
    <w:rsid w:val="006D6C63"/>
    <w:rsid w:val="006D6F7A"/>
    <w:rsid w:val="006E00B8"/>
    <w:rsid w:val="006E0AA4"/>
    <w:rsid w:val="006E0D8C"/>
    <w:rsid w:val="006E14B7"/>
    <w:rsid w:val="006E184A"/>
    <w:rsid w:val="006E222A"/>
    <w:rsid w:val="006E24F2"/>
    <w:rsid w:val="006E2603"/>
    <w:rsid w:val="006E263A"/>
    <w:rsid w:val="006E27B1"/>
    <w:rsid w:val="006E52DF"/>
    <w:rsid w:val="006E612C"/>
    <w:rsid w:val="006E6B65"/>
    <w:rsid w:val="006E77BD"/>
    <w:rsid w:val="006F0983"/>
    <w:rsid w:val="006F1BCA"/>
    <w:rsid w:val="006F1CCA"/>
    <w:rsid w:val="006F5D95"/>
    <w:rsid w:val="006F60DC"/>
    <w:rsid w:val="006F68CE"/>
    <w:rsid w:val="006F7114"/>
    <w:rsid w:val="006F74DD"/>
    <w:rsid w:val="006F7BB7"/>
    <w:rsid w:val="006F7C85"/>
    <w:rsid w:val="00700061"/>
    <w:rsid w:val="00701F63"/>
    <w:rsid w:val="007039AF"/>
    <w:rsid w:val="007044AA"/>
    <w:rsid w:val="00706F03"/>
    <w:rsid w:val="00707220"/>
    <w:rsid w:val="007072A6"/>
    <w:rsid w:val="00710087"/>
    <w:rsid w:val="007109B3"/>
    <w:rsid w:val="00712E37"/>
    <w:rsid w:val="00715185"/>
    <w:rsid w:val="00715296"/>
    <w:rsid w:val="00716462"/>
    <w:rsid w:val="00717505"/>
    <w:rsid w:val="007175E2"/>
    <w:rsid w:val="00722BCF"/>
    <w:rsid w:val="007247A1"/>
    <w:rsid w:val="007248DF"/>
    <w:rsid w:val="00725591"/>
    <w:rsid w:val="00725894"/>
    <w:rsid w:val="00730DD5"/>
    <w:rsid w:val="00730E2E"/>
    <w:rsid w:val="00730FAC"/>
    <w:rsid w:val="00731D3A"/>
    <w:rsid w:val="00732ABE"/>
    <w:rsid w:val="007354EF"/>
    <w:rsid w:val="00736E88"/>
    <w:rsid w:val="007374CD"/>
    <w:rsid w:val="00740239"/>
    <w:rsid w:val="00741A43"/>
    <w:rsid w:val="00742CDA"/>
    <w:rsid w:val="007433A5"/>
    <w:rsid w:val="00744241"/>
    <w:rsid w:val="007442F8"/>
    <w:rsid w:val="00744F41"/>
    <w:rsid w:val="00745F2D"/>
    <w:rsid w:val="007465AA"/>
    <w:rsid w:val="0074668F"/>
    <w:rsid w:val="007476D0"/>
    <w:rsid w:val="007514B0"/>
    <w:rsid w:val="007521EA"/>
    <w:rsid w:val="00753633"/>
    <w:rsid w:val="00754579"/>
    <w:rsid w:val="0075464A"/>
    <w:rsid w:val="00756681"/>
    <w:rsid w:val="00756775"/>
    <w:rsid w:val="00757DF1"/>
    <w:rsid w:val="0076087D"/>
    <w:rsid w:val="007618DD"/>
    <w:rsid w:val="007619ED"/>
    <w:rsid w:val="00762D74"/>
    <w:rsid w:val="00763067"/>
    <w:rsid w:val="00766B89"/>
    <w:rsid w:val="00767782"/>
    <w:rsid w:val="00770C01"/>
    <w:rsid w:val="007711D9"/>
    <w:rsid w:val="00771C83"/>
    <w:rsid w:val="007737E2"/>
    <w:rsid w:val="00773CFB"/>
    <w:rsid w:val="00774B61"/>
    <w:rsid w:val="007750E3"/>
    <w:rsid w:val="007763C3"/>
    <w:rsid w:val="00776B7C"/>
    <w:rsid w:val="00777C1B"/>
    <w:rsid w:val="007803C4"/>
    <w:rsid w:val="007808DC"/>
    <w:rsid w:val="00781AC1"/>
    <w:rsid w:val="00781D05"/>
    <w:rsid w:val="007832A6"/>
    <w:rsid w:val="00783730"/>
    <w:rsid w:val="0078400F"/>
    <w:rsid w:val="0078482A"/>
    <w:rsid w:val="00784A92"/>
    <w:rsid w:val="0078615C"/>
    <w:rsid w:val="0078626C"/>
    <w:rsid w:val="007869EC"/>
    <w:rsid w:val="0078736D"/>
    <w:rsid w:val="007874FE"/>
    <w:rsid w:val="00787D1E"/>
    <w:rsid w:val="00790441"/>
    <w:rsid w:val="00791A63"/>
    <w:rsid w:val="00792D9B"/>
    <w:rsid w:val="00794261"/>
    <w:rsid w:val="00795B51"/>
    <w:rsid w:val="00796544"/>
    <w:rsid w:val="00796E8A"/>
    <w:rsid w:val="00797247"/>
    <w:rsid w:val="00797943"/>
    <w:rsid w:val="007A0C70"/>
    <w:rsid w:val="007A1C11"/>
    <w:rsid w:val="007A2E30"/>
    <w:rsid w:val="007A5ABE"/>
    <w:rsid w:val="007A5C57"/>
    <w:rsid w:val="007A7E3D"/>
    <w:rsid w:val="007B098D"/>
    <w:rsid w:val="007B0B5F"/>
    <w:rsid w:val="007B1B0F"/>
    <w:rsid w:val="007B314F"/>
    <w:rsid w:val="007B43D2"/>
    <w:rsid w:val="007B612A"/>
    <w:rsid w:val="007C009A"/>
    <w:rsid w:val="007C02A8"/>
    <w:rsid w:val="007C03A5"/>
    <w:rsid w:val="007C0986"/>
    <w:rsid w:val="007C1572"/>
    <w:rsid w:val="007C1C86"/>
    <w:rsid w:val="007C5DA3"/>
    <w:rsid w:val="007C5EF3"/>
    <w:rsid w:val="007C67AB"/>
    <w:rsid w:val="007C6E0D"/>
    <w:rsid w:val="007C76AE"/>
    <w:rsid w:val="007D0D6B"/>
    <w:rsid w:val="007D0DD6"/>
    <w:rsid w:val="007D28C9"/>
    <w:rsid w:val="007D3788"/>
    <w:rsid w:val="007D3ECC"/>
    <w:rsid w:val="007D466C"/>
    <w:rsid w:val="007D4CC4"/>
    <w:rsid w:val="007D5FC2"/>
    <w:rsid w:val="007D7156"/>
    <w:rsid w:val="007D7859"/>
    <w:rsid w:val="007E1D88"/>
    <w:rsid w:val="007E366C"/>
    <w:rsid w:val="007E36EF"/>
    <w:rsid w:val="007E6085"/>
    <w:rsid w:val="007E61A5"/>
    <w:rsid w:val="007E643E"/>
    <w:rsid w:val="007E7C69"/>
    <w:rsid w:val="007F013E"/>
    <w:rsid w:val="007F0D36"/>
    <w:rsid w:val="007F19FC"/>
    <w:rsid w:val="007F281A"/>
    <w:rsid w:val="007F3B4D"/>
    <w:rsid w:val="007F415B"/>
    <w:rsid w:val="007F5991"/>
    <w:rsid w:val="007F5B52"/>
    <w:rsid w:val="007F5C25"/>
    <w:rsid w:val="007F5D58"/>
    <w:rsid w:val="007F6F51"/>
    <w:rsid w:val="00801206"/>
    <w:rsid w:val="008016F8"/>
    <w:rsid w:val="00801B5D"/>
    <w:rsid w:val="00802E20"/>
    <w:rsid w:val="00802F1C"/>
    <w:rsid w:val="00803FE7"/>
    <w:rsid w:val="00804550"/>
    <w:rsid w:val="0080638E"/>
    <w:rsid w:val="008077DC"/>
    <w:rsid w:val="00810FAE"/>
    <w:rsid w:val="00811072"/>
    <w:rsid w:val="00811133"/>
    <w:rsid w:val="00811B5A"/>
    <w:rsid w:val="00812D6E"/>
    <w:rsid w:val="00812FB9"/>
    <w:rsid w:val="00813D94"/>
    <w:rsid w:val="00814804"/>
    <w:rsid w:val="008155C5"/>
    <w:rsid w:val="00815BE5"/>
    <w:rsid w:val="00815CC7"/>
    <w:rsid w:val="00815CE9"/>
    <w:rsid w:val="00816266"/>
    <w:rsid w:val="008166DD"/>
    <w:rsid w:val="00817255"/>
    <w:rsid w:val="008174CE"/>
    <w:rsid w:val="00820B8F"/>
    <w:rsid w:val="00820C4E"/>
    <w:rsid w:val="00822832"/>
    <w:rsid w:val="00822F56"/>
    <w:rsid w:val="008234BC"/>
    <w:rsid w:val="00823E40"/>
    <w:rsid w:val="00823E69"/>
    <w:rsid w:val="008249C6"/>
    <w:rsid w:val="008258C2"/>
    <w:rsid w:val="008267C5"/>
    <w:rsid w:val="008275E7"/>
    <w:rsid w:val="00827BCA"/>
    <w:rsid w:val="008323B1"/>
    <w:rsid w:val="00832625"/>
    <w:rsid w:val="00833101"/>
    <w:rsid w:val="00834412"/>
    <w:rsid w:val="0083477E"/>
    <w:rsid w:val="00834A4D"/>
    <w:rsid w:val="00835036"/>
    <w:rsid w:val="00835EB0"/>
    <w:rsid w:val="00836D07"/>
    <w:rsid w:val="00836D42"/>
    <w:rsid w:val="008377F3"/>
    <w:rsid w:val="00842B44"/>
    <w:rsid w:val="0084378F"/>
    <w:rsid w:val="00844199"/>
    <w:rsid w:val="008445EB"/>
    <w:rsid w:val="008451BA"/>
    <w:rsid w:val="008453BA"/>
    <w:rsid w:val="00845681"/>
    <w:rsid w:val="00847073"/>
    <w:rsid w:val="00847952"/>
    <w:rsid w:val="00847EC4"/>
    <w:rsid w:val="00847F9D"/>
    <w:rsid w:val="00847FE6"/>
    <w:rsid w:val="008503A5"/>
    <w:rsid w:val="00852496"/>
    <w:rsid w:val="00852FEC"/>
    <w:rsid w:val="00853E78"/>
    <w:rsid w:val="00856229"/>
    <w:rsid w:val="0085657B"/>
    <w:rsid w:val="00856F0E"/>
    <w:rsid w:val="00860519"/>
    <w:rsid w:val="008618A2"/>
    <w:rsid w:val="00862C64"/>
    <w:rsid w:val="0086300F"/>
    <w:rsid w:val="00863271"/>
    <w:rsid w:val="0086376E"/>
    <w:rsid w:val="008637E6"/>
    <w:rsid w:val="00864BEA"/>
    <w:rsid w:val="008650B2"/>
    <w:rsid w:val="00865771"/>
    <w:rsid w:val="00865AE2"/>
    <w:rsid w:val="00867610"/>
    <w:rsid w:val="0087081C"/>
    <w:rsid w:val="008710C2"/>
    <w:rsid w:val="008711BC"/>
    <w:rsid w:val="00872DD3"/>
    <w:rsid w:val="00873109"/>
    <w:rsid w:val="00873276"/>
    <w:rsid w:val="00874253"/>
    <w:rsid w:val="008745DF"/>
    <w:rsid w:val="00876266"/>
    <w:rsid w:val="00876784"/>
    <w:rsid w:val="00876D8E"/>
    <w:rsid w:val="008771C2"/>
    <w:rsid w:val="0088174B"/>
    <w:rsid w:val="00882C31"/>
    <w:rsid w:val="00883687"/>
    <w:rsid w:val="0088383A"/>
    <w:rsid w:val="00883D53"/>
    <w:rsid w:val="00885ECF"/>
    <w:rsid w:val="008872AA"/>
    <w:rsid w:val="00891B27"/>
    <w:rsid w:val="00892444"/>
    <w:rsid w:val="0089389E"/>
    <w:rsid w:val="0089563A"/>
    <w:rsid w:val="008956FF"/>
    <w:rsid w:val="00897B56"/>
    <w:rsid w:val="00897CFF"/>
    <w:rsid w:val="00897D82"/>
    <w:rsid w:val="008A2B81"/>
    <w:rsid w:val="008A558D"/>
    <w:rsid w:val="008A6E66"/>
    <w:rsid w:val="008B0DF1"/>
    <w:rsid w:val="008B2FFF"/>
    <w:rsid w:val="008B302E"/>
    <w:rsid w:val="008B3E9F"/>
    <w:rsid w:val="008B4ECC"/>
    <w:rsid w:val="008B5633"/>
    <w:rsid w:val="008B5A34"/>
    <w:rsid w:val="008C02C3"/>
    <w:rsid w:val="008C13A3"/>
    <w:rsid w:val="008C1A59"/>
    <w:rsid w:val="008C201B"/>
    <w:rsid w:val="008C2ACF"/>
    <w:rsid w:val="008C4B3C"/>
    <w:rsid w:val="008C6011"/>
    <w:rsid w:val="008C7D48"/>
    <w:rsid w:val="008D0ADD"/>
    <w:rsid w:val="008D1A65"/>
    <w:rsid w:val="008D3642"/>
    <w:rsid w:val="008D43CB"/>
    <w:rsid w:val="008D4620"/>
    <w:rsid w:val="008D474B"/>
    <w:rsid w:val="008D50F3"/>
    <w:rsid w:val="008D5598"/>
    <w:rsid w:val="008D5729"/>
    <w:rsid w:val="008D5F6F"/>
    <w:rsid w:val="008D5FD1"/>
    <w:rsid w:val="008D6477"/>
    <w:rsid w:val="008D6F86"/>
    <w:rsid w:val="008E17E6"/>
    <w:rsid w:val="008E1A6D"/>
    <w:rsid w:val="008E2372"/>
    <w:rsid w:val="008E34AC"/>
    <w:rsid w:val="008E4BC0"/>
    <w:rsid w:val="008E57FE"/>
    <w:rsid w:val="008E678E"/>
    <w:rsid w:val="008E6ACB"/>
    <w:rsid w:val="008E7B5F"/>
    <w:rsid w:val="008F16AB"/>
    <w:rsid w:val="008F16D7"/>
    <w:rsid w:val="008F1F36"/>
    <w:rsid w:val="008F230F"/>
    <w:rsid w:val="008F2C01"/>
    <w:rsid w:val="008F37AB"/>
    <w:rsid w:val="008F3B61"/>
    <w:rsid w:val="008F3CD4"/>
    <w:rsid w:val="008F5D4B"/>
    <w:rsid w:val="008F6E74"/>
    <w:rsid w:val="008F7504"/>
    <w:rsid w:val="008F7C69"/>
    <w:rsid w:val="008F7EF0"/>
    <w:rsid w:val="00900E96"/>
    <w:rsid w:val="00902B76"/>
    <w:rsid w:val="00904B63"/>
    <w:rsid w:val="00904D72"/>
    <w:rsid w:val="0090539A"/>
    <w:rsid w:val="00906149"/>
    <w:rsid w:val="00906351"/>
    <w:rsid w:val="00907103"/>
    <w:rsid w:val="009071C3"/>
    <w:rsid w:val="00907304"/>
    <w:rsid w:val="00907A82"/>
    <w:rsid w:val="0091015F"/>
    <w:rsid w:val="00910EE4"/>
    <w:rsid w:val="00910F81"/>
    <w:rsid w:val="0091242E"/>
    <w:rsid w:val="00913ED6"/>
    <w:rsid w:val="009144AB"/>
    <w:rsid w:val="00915EC1"/>
    <w:rsid w:val="00917443"/>
    <w:rsid w:val="00920979"/>
    <w:rsid w:val="009211B4"/>
    <w:rsid w:val="00921567"/>
    <w:rsid w:val="00921AB8"/>
    <w:rsid w:val="00921AFF"/>
    <w:rsid w:val="00922A0F"/>
    <w:rsid w:val="00922D77"/>
    <w:rsid w:val="00923C1B"/>
    <w:rsid w:val="009242AD"/>
    <w:rsid w:val="009257A5"/>
    <w:rsid w:val="00925827"/>
    <w:rsid w:val="00925B98"/>
    <w:rsid w:val="00926CDC"/>
    <w:rsid w:val="0093015B"/>
    <w:rsid w:val="00930C09"/>
    <w:rsid w:val="00933270"/>
    <w:rsid w:val="00934991"/>
    <w:rsid w:val="00935DC2"/>
    <w:rsid w:val="00936E40"/>
    <w:rsid w:val="009412E1"/>
    <w:rsid w:val="00941D75"/>
    <w:rsid w:val="009427D1"/>
    <w:rsid w:val="00943879"/>
    <w:rsid w:val="00943A7E"/>
    <w:rsid w:val="00944273"/>
    <w:rsid w:val="009455F0"/>
    <w:rsid w:val="009467E9"/>
    <w:rsid w:val="00946E28"/>
    <w:rsid w:val="0094701B"/>
    <w:rsid w:val="0095068F"/>
    <w:rsid w:val="009519C0"/>
    <w:rsid w:val="00951A36"/>
    <w:rsid w:val="00951FC5"/>
    <w:rsid w:val="009527F9"/>
    <w:rsid w:val="009535CA"/>
    <w:rsid w:val="00953A4F"/>
    <w:rsid w:val="00953E60"/>
    <w:rsid w:val="00955007"/>
    <w:rsid w:val="00955939"/>
    <w:rsid w:val="00955CBD"/>
    <w:rsid w:val="00956E9F"/>
    <w:rsid w:val="00956F2F"/>
    <w:rsid w:val="00957E20"/>
    <w:rsid w:val="00960B8E"/>
    <w:rsid w:val="009638D2"/>
    <w:rsid w:val="00965065"/>
    <w:rsid w:val="00966EC0"/>
    <w:rsid w:val="009674ED"/>
    <w:rsid w:val="00967982"/>
    <w:rsid w:val="00970136"/>
    <w:rsid w:val="009707AC"/>
    <w:rsid w:val="00971311"/>
    <w:rsid w:val="00972B25"/>
    <w:rsid w:val="00972E08"/>
    <w:rsid w:val="00973E8A"/>
    <w:rsid w:val="00974A50"/>
    <w:rsid w:val="009753E6"/>
    <w:rsid w:val="00975E89"/>
    <w:rsid w:val="00975EAA"/>
    <w:rsid w:val="009775BE"/>
    <w:rsid w:val="00981A46"/>
    <w:rsid w:val="00981FC9"/>
    <w:rsid w:val="00985D2D"/>
    <w:rsid w:val="0098632B"/>
    <w:rsid w:val="0098713A"/>
    <w:rsid w:val="00987189"/>
    <w:rsid w:val="009908DA"/>
    <w:rsid w:val="00991DBA"/>
    <w:rsid w:val="00992471"/>
    <w:rsid w:val="00994A7E"/>
    <w:rsid w:val="009A06F5"/>
    <w:rsid w:val="009A17DB"/>
    <w:rsid w:val="009A257C"/>
    <w:rsid w:val="009A4ED1"/>
    <w:rsid w:val="009B0985"/>
    <w:rsid w:val="009B0E20"/>
    <w:rsid w:val="009B1141"/>
    <w:rsid w:val="009B21D4"/>
    <w:rsid w:val="009B25FA"/>
    <w:rsid w:val="009B32EA"/>
    <w:rsid w:val="009B342B"/>
    <w:rsid w:val="009B4774"/>
    <w:rsid w:val="009B60FD"/>
    <w:rsid w:val="009B6E53"/>
    <w:rsid w:val="009B7751"/>
    <w:rsid w:val="009C0C3A"/>
    <w:rsid w:val="009C1A79"/>
    <w:rsid w:val="009C36B3"/>
    <w:rsid w:val="009C5163"/>
    <w:rsid w:val="009C701C"/>
    <w:rsid w:val="009C7677"/>
    <w:rsid w:val="009C780F"/>
    <w:rsid w:val="009D1673"/>
    <w:rsid w:val="009D1A44"/>
    <w:rsid w:val="009D1BE2"/>
    <w:rsid w:val="009D1E3E"/>
    <w:rsid w:val="009D3B79"/>
    <w:rsid w:val="009D402C"/>
    <w:rsid w:val="009D52C3"/>
    <w:rsid w:val="009D79CF"/>
    <w:rsid w:val="009D7A77"/>
    <w:rsid w:val="009E174C"/>
    <w:rsid w:val="009E1AD0"/>
    <w:rsid w:val="009E1E5C"/>
    <w:rsid w:val="009E3042"/>
    <w:rsid w:val="009E3B5D"/>
    <w:rsid w:val="009E3D02"/>
    <w:rsid w:val="009E3DF3"/>
    <w:rsid w:val="009E42CE"/>
    <w:rsid w:val="009E48D8"/>
    <w:rsid w:val="009E70A5"/>
    <w:rsid w:val="009F026E"/>
    <w:rsid w:val="009F03B1"/>
    <w:rsid w:val="009F106F"/>
    <w:rsid w:val="009F22C9"/>
    <w:rsid w:val="009F3E52"/>
    <w:rsid w:val="009F63F4"/>
    <w:rsid w:val="009F657C"/>
    <w:rsid w:val="00A01043"/>
    <w:rsid w:val="00A01091"/>
    <w:rsid w:val="00A03524"/>
    <w:rsid w:val="00A03736"/>
    <w:rsid w:val="00A04E2B"/>
    <w:rsid w:val="00A04EA4"/>
    <w:rsid w:val="00A066AD"/>
    <w:rsid w:val="00A06AA5"/>
    <w:rsid w:val="00A06EBF"/>
    <w:rsid w:val="00A07801"/>
    <w:rsid w:val="00A10879"/>
    <w:rsid w:val="00A10C49"/>
    <w:rsid w:val="00A10DCD"/>
    <w:rsid w:val="00A11B20"/>
    <w:rsid w:val="00A12136"/>
    <w:rsid w:val="00A12502"/>
    <w:rsid w:val="00A14558"/>
    <w:rsid w:val="00A15298"/>
    <w:rsid w:val="00A15D47"/>
    <w:rsid w:val="00A161EB"/>
    <w:rsid w:val="00A16214"/>
    <w:rsid w:val="00A176E9"/>
    <w:rsid w:val="00A1788E"/>
    <w:rsid w:val="00A17EFC"/>
    <w:rsid w:val="00A21C26"/>
    <w:rsid w:val="00A22200"/>
    <w:rsid w:val="00A23295"/>
    <w:rsid w:val="00A249D0"/>
    <w:rsid w:val="00A257BC"/>
    <w:rsid w:val="00A301AB"/>
    <w:rsid w:val="00A31457"/>
    <w:rsid w:val="00A315EC"/>
    <w:rsid w:val="00A33AD2"/>
    <w:rsid w:val="00A33C20"/>
    <w:rsid w:val="00A3470B"/>
    <w:rsid w:val="00A34895"/>
    <w:rsid w:val="00A34B88"/>
    <w:rsid w:val="00A3677E"/>
    <w:rsid w:val="00A37452"/>
    <w:rsid w:val="00A3762D"/>
    <w:rsid w:val="00A37AAD"/>
    <w:rsid w:val="00A410E4"/>
    <w:rsid w:val="00A41DB5"/>
    <w:rsid w:val="00A41F0D"/>
    <w:rsid w:val="00A42347"/>
    <w:rsid w:val="00A4422F"/>
    <w:rsid w:val="00A44B6E"/>
    <w:rsid w:val="00A45807"/>
    <w:rsid w:val="00A45C63"/>
    <w:rsid w:val="00A46905"/>
    <w:rsid w:val="00A46DAB"/>
    <w:rsid w:val="00A52A85"/>
    <w:rsid w:val="00A52FFC"/>
    <w:rsid w:val="00A53A5E"/>
    <w:rsid w:val="00A54450"/>
    <w:rsid w:val="00A546DB"/>
    <w:rsid w:val="00A54B36"/>
    <w:rsid w:val="00A55102"/>
    <w:rsid w:val="00A55447"/>
    <w:rsid w:val="00A56AE2"/>
    <w:rsid w:val="00A56DE8"/>
    <w:rsid w:val="00A6135B"/>
    <w:rsid w:val="00A616AA"/>
    <w:rsid w:val="00A6259C"/>
    <w:rsid w:val="00A62D21"/>
    <w:rsid w:val="00A63381"/>
    <w:rsid w:val="00A635EF"/>
    <w:rsid w:val="00A64B3A"/>
    <w:rsid w:val="00A64D4F"/>
    <w:rsid w:val="00A64DD9"/>
    <w:rsid w:val="00A64DF8"/>
    <w:rsid w:val="00A66E72"/>
    <w:rsid w:val="00A709D8"/>
    <w:rsid w:val="00A70EE3"/>
    <w:rsid w:val="00A71301"/>
    <w:rsid w:val="00A71823"/>
    <w:rsid w:val="00A73693"/>
    <w:rsid w:val="00A76007"/>
    <w:rsid w:val="00A805D5"/>
    <w:rsid w:val="00A80B4A"/>
    <w:rsid w:val="00A8135F"/>
    <w:rsid w:val="00A813AD"/>
    <w:rsid w:val="00A83177"/>
    <w:rsid w:val="00A831CD"/>
    <w:rsid w:val="00A8325A"/>
    <w:rsid w:val="00A844D9"/>
    <w:rsid w:val="00A84C2E"/>
    <w:rsid w:val="00A861FB"/>
    <w:rsid w:val="00A870E7"/>
    <w:rsid w:val="00A87B50"/>
    <w:rsid w:val="00A905A9"/>
    <w:rsid w:val="00A91751"/>
    <w:rsid w:val="00A91B8E"/>
    <w:rsid w:val="00A92E8D"/>
    <w:rsid w:val="00A935A1"/>
    <w:rsid w:val="00A94523"/>
    <w:rsid w:val="00A94B41"/>
    <w:rsid w:val="00A9653D"/>
    <w:rsid w:val="00A97669"/>
    <w:rsid w:val="00A9798B"/>
    <w:rsid w:val="00AA1B26"/>
    <w:rsid w:val="00AA1F00"/>
    <w:rsid w:val="00AA2818"/>
    <w:rsid w:val="00AA397E"/>
    <w:rsid w:val="00AA3CA2"/>
    <w:rsid w:val="00AA4741"/>
    <w:rsid w:val="00AA6645"/>
    <w:rsid w:val="00AA7645"/>
    <w:rsid w:val="00AA79B0"/>
    <w:rsid w:val="00AB0F4D"/>
    <w:rsid w:val="00AB1B5E"/>
    <w:rsid w:val="00AB2433"/>
    <w:rsid w:val="00AB2C4F"/>
    <w:rsid w:val="00AB3011"/>
    <w:rsid w:val="00AB4717"/>
    <w:rsid w:val="00AB5305"/>
    <w:rsid w:val="00AC2016"/>
    <w:rsid w:val="00AC26C2"/>
    <w:rsid w:val="00AC2BF5"/>
    <w:rsid w:val="00AC34AC"/>
    <w:rsid w:val="00AC4DAC"/>
    <w:rsid w:val="00AC59DE"/>
    <w:rsid w:val="00AC5FE0"/>
    <w:rsid w:val="00AC6029"/>
    <w:rsid w:val="00AC6DFE"/>
    <w:rsid w:val="00AC7803"/>
    <w:rsid w:val="00AD10CD"/>
    <w:rsid w:val="00AD14A7"/>
    <w:rsid w:val="00AD1938"/>
    <w:rsid w:val="00AD1D42"/>
    <w:rsid w:val="00AD2B7A"/>
    <w:rsid w:val="00AD2C56"/>
    <w:rsid w:val="00AD2CD0"/>
    <w:rsid w:val="00AD396D"/>
    <w:rsid w:val="00AD3A7E"/>
    <w:rsid w:val="00AD5FC1"/>
    <w:rsid w:val="00AD6C27"/>
    <w:rsid w:val="00AD7CF8"/>
    <w:rsid w:val="00AE1031"/>
    <w:rsid w:val="00AE14F7"/>
    <w:rsid w:val="00AE276F"/>
    <w:rsid w:val="00AE43C0"/>
    <w:rsid w:val="00AE4CC0"/>
    <w:rsid w:val="00AE5307"/>
    <w:rsid w:val="00AE58E8"/>
    <w:rsid w:val="00AE7070"/>
    <w:rsid w:val="00AF0057"/>
    <w:rsid w:val="00AF14CE"/>
    <w:rsid w:val="00AF1D81"/>
    <w:rsid w:val="00AF3DD6"/>
    <w:rsid w:val="00AF412B"/>
    <w:rsid w:val="00AF555C"/>
    <w:rsid w:val="00AF567A"/>
    <w:rsid w:val="00AF6222"/>
    <w:rsid w:val="00AF7750"/>
    <w:rsid w:val="00B01308"/>
    <w:rsid w:val="00B02A26"/>
    <w:rsid w:val="00B0308E"/>
    <w:rsid w:val="00B06D5D"/>
    <w:rsid w:val="00B07209"/>
    <w:rsid w:val="00B07211"/>
    <w:rsid w:val="00B07ADC"/>
    <w:rsid w:val="00B12059"/>
    <w:rsid w:val="00B124F8"/>
    <w:rsid w:val="00B12748"/>
    <w:rsid w:val="00B12F76"/>
    <w:rsid w:val="00B13BC2"/>
    <w:rsid w:val="00B1402B"/>
    <w:rsid w:val="00B1458F"/>
    <w:rsid w:val="00B16460"/>
    <w:rsid w:val="00B16FBA"/>
    <w:rsid w:val="00B21EF1"/>
    <w:rsid w:val="00B22C25"/>
    <w:rsid w:val="00B24A5A"/>
    <w:rsid w:val="00B24CCF"/>
    <w:rsid w:val="00B24F31"/>
    <w:rsid w:val="00B2545A"/>
    <w:rsid w:val="00B26072"/>
    <w:rsid w:val="00B264CA"/>
    <w:rsid w:val="00B26666"/>
    <w:rsid w:val="00B277DA"/>
    <w:rsid w:val="00B27F49"/>
    <w:rsid w:val="00B309A7"/>
    <w:rsid w:val="00B31056"/>
    <w:rsid w:val="00B31681"/>
    <w:rsid w:val="00B337C4"/>
    <w:rsid w:val="00B344EB"/>
    <w:rsid w:val="00B35D51"/>
    <w:rsid w:val="00B362C4"/>
    <w:rsid w:val="00B37DBB"/>
    <w:rsid w:val="00B40498"/>
    <w:rsid w:val="00B40A7C"/>
    <w:rsid w:val="00B4349F"/>
    <w:rsid w:val="00B44631"/>
    <w:rsid w:val="00B451B9"/>
    <w:rsid w:val="00B46130"/>
    <w:rsid w:val="00B46CF8"/>
    <w:rsid w:val="00B46FF0"/>
    <w:rsid w:val="00B50494"/>
    <w:rsid w:val="00B504BC"/>
    <w:rsid w:val="00B5084D"/>
    <w:rsid w:val="00B50AD2"/>
    <w:rsid w:val="00B52A25"/>
    <w:rsid w:val="00B53523"/>
    <w:rsid w:val="00B54052"/>
    <w:rsid w:val="00B542E6"/>
    <w:rsid w:val="00B5457C"/>
    <w:rsid w:val="00B5475A"/>
    <w:rsid w:val="00B5479A"/>
    <w:rsid w:val="00B5483A"/>
    <w:rsid w:val="00B54CB6"/>
    <w:rsid w:val="00B554FA"/>
    <w:rsid w:val="00B55588"/>
    <w:rsid w:val="00B55A9F"/>
    <w:rsid w:val="00B57900"/>
    <w:rsid w:val="00B60B5E"/>
    <w:rsid w:val="00B60B8A"/>
    <w:rsid w:val="00B61DE3"/>
    <w:rsid w:val="00B63887"/>
    <w:rsid w:val="00B63C99"/>
    <w:rsid w:val="00B65B1B"/>
    <w:rsid w:val="00B65E91"/>
    <w:rsid w:val="00B66758"/>
    <w:rsid w:val="00B6685B"/>
    <w:rsid w:val="00B70A2E"/>
    <w:rsid w:val="00B71CD6"/>
    <w:rsid w:val="00B74299"/>
    <w:rsid w:val="00B76804"/>
    <w:rsid w:val="00B76AF8"/>
    <w:rsid w:val="00B84294"/>
    <w:rsid w:val="00B850A6"/>
    <w:rsid w:val="00B85177"/>
    <w:rsid w:val="00B85839"/>
    <w:rsid w:val="00B86A41"/>
    <w:rsid w:val="00B86AA9"/>
    <w:rsid w:val="00B87270"/>
    <w:rsid w:val="00B90523"/>
    <w:rsid w:val="00B90725"/>
    <w:rsid w:val="00B91A44"/>
    <w:rsid w:val="00B9270E"/>
    <w:rsid w:val="00B92780"/>
    <w:rsid w:val="00B935D9"/>
    <w:rsid w:val="00B948B5"/>
    <w:rsid w:val="00B9608F"/>
    <w:rsid w:val="00B96A4B"/>
    <w:rsid w:val="00BA49C4"/>
    <w:rsid w:val="00BA5ADB"/>
    <w:rsid w:val="00BA5D0B"/>
    <w:rsid w:val="00BA5F7E"/>
    <w:rsid w:val="00BA76A0"/>
    <w:rsid w:val="00BB08C8"/>
    <w:rsid w:val="00BB14B1"/>
    <w:rsid w:val="00BB18FA"/>
    <w:rsid w:val="00BB4927"/>
    <w:rsid w:val="00BB4F9E"/>
    <w:rsid w:val="00BB502E"/>
    <w:rsid w:val="00BB630F"/>
    <w:rsid w:val="00BB707A"/>
    <w:rsid w:val="00BB74E3"/>
    <w:rsid w:val="00BB7DA5"/>
    <w:rsid w:val="00BC0011"/>
    <w:rsid w:val="00BC0305"/>
    <w:rsid w:val="00BC09C1"/>
    <w:rsid w:val="00BC0E43"/>
    <w:rsid w:val="00BC349F"/>
    <w:rsid w:val="00BC37BD"/>
    <w:rsid w:val="00BC3FFA"/>
    <w:rsid w:val="00BC5340"/>
    <w:rsid w:val="00BC585D"/>
    <w:rsid w:val="00BC6F8F"/>
    <w:rsid w:val="00BC735B"/>
    <w:rsid w:val="00BC7A9B"/>
    <w:rsid w:val="00BC7CBF"/>
    <w:rsid w:val="00BD08C7"/>
    <w:rsid w:val="00BD0E60"/>
    <w:rsid w:val="00BD1FED"/>
    <w:rsid w:val="00BD253F"/>
    <w:rsid w:val="00BD27D0"/>
    <w:rsid w:val="00BD2BB3"/>
    <w:rsid w:val="00BD3BA2"/>
    <w:rsid w:val="00BD4367"/>
    <w:rsid w:val="00BD5E22"/>
    <w:rsid w:val="00BD5F80"/>
    <w:rsid w:val="00BE0337"/>
    <w:rsid w:val="00BE0C69"/>
    <w:rsid w:val="00BE0E9D"/>
    <w:rsid w:val="00BE17EF"/>
    <w:rsid w:val="00BE1E8F"/>
    <w:rsid w:val="00BE2A41"/>
    <w:rsid w:val="00BE3290"/>
    <w:rsid w:val="00BE4EFA"/>
    <w:rsid w:val="00BE5131"/>
    <w:rsid w:val="00BE63CF"/>
    <w:rsid w:val="00BF0D5D"/>
    <w:rsid w:val="00BF0E75"/>
    <w:rsid w:val="00BF14B4"/>
    <w:rsid w:val="00BF1E8E"/>
    <w:rsid w:val="00BF25D6"/>
    <w:rsid w:val="00BF36A2"/>
    <w:rsid w:val="00BF3B10"/>
    <w:rsid w:val="00BF7115"/>
    <w:rsid w:val="00BF7873"/>
    <w:rsid w:val="00BF7ADF"/>
    <w:rsid w:val="00BF7D4D"/>
    <w:rsid w:val="00C007C3"/>
    <w:rsid w:val="00C01B09"/>
    <w:rsid w:val="00C01C07"/>
    <w:rsid w:val="00C02883"/>
    <w:rsid w:val="00C02CE6"/>
    <w:rsid w:val="00C0345F"/>
    <w:rsid w:val="00C0574F"/>
    <w:rsid w:val="00C05AF7"/>
    <w:rsid w:val="00C0637D"/>
    <w:rsid w:val="00C064F7"/>
    <w:rsid w:val="00C06F94"/>
    <w:rsid w:val="00C07AD8"/>
    <w:rsid w:val="00C10810"/>
    <w:rsid w:val="00C10CC7"/>
    <w:rsid w:val="00C11AF3"/>
    <w:rsid w:val="00C124E9"/>
    <w:rsid w:val="00C12F6D"/>
    <w:rsid w:val="00C131CB"/>
    <w:rsid w:val="00C141F7"/>
    <w:rsid w:val="00C143E1"/>
    <w:rsid w:val="00C15CC3"/>
    <w:rsid w:val="00C164E4"/>
    <w:rsid w:val="00C20840"/>
    <w:rsid w:val="00C20BEF"/>
    <w:rsid w:val="00C20C50"/>
    <w:rsid w:val="00C22B0D"/>
    <w:rsid w:val="00C22B2A"/>
    <w:rsid w:val="00C23CDB"/>
    <w:rsid w:val="00C23E38"/>
    <w:rsid w:val="00C2553B"/>
    <w:rsid w:val="00C31141"/>
    <w:rsid w:val="00C31226"/>
    <w:rsid w:val="00C322DC"/>
    <w:rsid w:val="00C33632"/>
    <w:rsid w:val="00C345B4"/>
    <w:rsid w:val="00C3548E"/>
    <w:rsid w:val="00C358ED"/>
    <w:rsid w:val="00C35C82"/>
    <w:rsid w:val="00C376EF"/>
    <w:rsid w:val="00C3787D"/>
    <w:rsid w:val="00C40652"/>
    <w:rsid w:val="00C4211F"/>
    <w:rsid w:val="00C42916"/>
    <w:rsid w:val="00C44A29"/>
    <w:rsid w:val="00C44E11"/>
    <w:rsid w:val="00C461DA"/>
    <w:rsid w:val="00C5035D"/>
    <w:rsid w:val="00C52D06"/>
    <w:rsid w:val="00C53878"/>
    <w:rsid w:val="00C53F5C"/>
    <w:rsid w:val="00C55DD7"/>
    <w:rsid w:val="00C560CF"/>
    <w:rsid w:val="00C56256"/>
    <w:rsid w:val="00C56431"/>
    <w:rsid w:val="00C564F8"/>
    <w:rsid w:val="00C61AA4"/>
    <w:rsid w:val="00C620D1"/>
    <w:rsid w:val="00C6226D"/>
    <w:rsid w:val="00C64A1F"/>
    <w:rsid w:val="00C64CE0"/>
    <w:rsid w:val="00C64E3A"/>
    <w:rsid w:val="00C65012"/>
    <w:rsid w:val="00C6543D"/>
    <w:rsid w:val="00C6722B"/>
    <w:rsid w:val="00C714DB"/>
    <w:rsid w:val="00C719D1"/>
    <w:rsid w:val="00C73888"/>
    <w:rsid w:val="00C738B9"/>
    <w:rsid w:val="00C738DB"/>
    <w:rsid w:val="00C747C3"/>
    <w:rsid w:val="00C763CD"/>
    <w:rsid w:val="00C7794D"/>
    <w:rsid w:val="00C77FBC"/>
    <w:rsid w:val="00C8029F"/>
    <w:rsid w:val="00C81408"/>
    <w:rsid w:val="00C817A6"/>
    <w:rsid w:val="00C8295D"/>
    <w:rsid w:val="00C82C10"/>
    <w:rsid w:val="00C83001"/>
    <w:rsid w:val="00C84733"/>
    <w:rsid w:val="00C84C29"/>
    <w:rsid w:val="00C858AF"/>
    <w:rsid w:val="00C86084"/>
    <w:rsid w:val="00C86364"/>
    <w:rsid w:val="00C8700C"/>
    <w:rsid w:val="00C872B2"/>
    <w:rsid w:val="00C87329"/>
    <w:rsid w:val="00C9148C"/>
    <w:rsid w:val="00C91A9A"/>
    <w:rsid w:val="00C927DE"/>
    <w:rsid w:val="00C92D17"/>
    <w:rsid w:val="00C9395B"/>
    <w:rsid w:val="00C93E23"/>
    <w:rsid w:val="00C94B18"/>
    <w:rsid w:val="00C9689C"/>
    <w:rsid w:val="00CA06A1"/>
    <w:rsid w:val="00CA747F"/>
    <w:rsid w:val="00CA798D"/>
    <w:rsid w:val="00CB0347"/>
    <w:rsid w:val="00CB081D"/>
    <w:rsid w:val="00CB25BA"/>
    <w:rsid w:val="00CB3866"/>
    <w:rsid w:val="00CB41E2"/>
    <w:rsid w:val="00CB4383"/>
    <w:rsid w:val="00CB47FA"/>
    <w:rsid w:val="00CB5005"/>
    <w:rsid w:val="00CB68CA"/>
    <w:rsid w:val="00CC0232"/>
    <w:rsid w:val="00CC17AD"/>
    <w:rsid w:val="00CC17D2"/>
    <w:rsid w:val="00CC18C3"/>
    <w:rsid w:val="00CC19A3"/>
    <w:rsid w:val="00CC3C2D"/>
    <w:rsid w:val="00CC55AE"/>
    <w:rsid w:val="00CC68FD"/>
    <w:rsid w:val="00CC6938"/>
    <w:rsid w:val="00CC69D9"/>
    <w:rsid w:val="00CC7B14"/>
    <w:rsid w:val="00CD0AD7"/>
    <w:rsid w:val="00CD0C68"/>
    <w:rsid w:val="00CD13EB"/>
    <w:rsid w:val="00CD51E8"/>
    <w:rsid w:val="00CD52D1"/>
    <w:rsid w:val="00CD61A6"/>
    <w:rsid w:val="00CD7522"/>
    <w:rsid w:val="00CE1251"/>
    <w:rsid w:val="00CE48AD"/>
    <w:rsid w:val="00CE4A4A"/>
    <w:rsid w:val="00CF16BF"/>
    <w:rsid w:val="00CF2094"/>
    <w:rsid w:val="00CF62BD"/>
    <w:rsid w:val="00CF677A"/>
    <w:rsid w:val="00CF6BF9"/>
    <w:rsid w:val="00CF6FFC"/>
    <w:rsid w:val="00D00B9C"/>
    <w:rsid w:val="00D00E2F"/>
    <w:rsid w:val="00D01682"/>
    <w:rsid w:val="00D0194D"/>
    <w:rsid w:val="00D01F38"/>
    <w:rsid w:val="00D03071"/>
    <w:rsid w:val="00D046F3"/>
    <w:rsid w:val="00D0535C"/>
    <w:rsid w:val="00D0595D"/>
    <w:rsid w:val="00D07392"/>
    <w:rsid w:val="00D07A2B"/>
    <w:rsid w:val="00D107EE"/>
    <w:rsid w:val="00D11D8C"/>
    <w:rsid w:val="00D12280"/>
    <w:rsid w:val="00D128C8"/>
    <w:rsid w:val="00D1294D"/>
    <w:rsid w:val="00D12CF5"/>
    <w:rsid w:val="00D1324A"/>
    <w:rsid w:val="00D136B2"/>
    <w:rsid w:val="00D1374E"/>
    <w:rsid w:val="00D150CD"/>
    <w:rsid w:val="00D15F28"/>
    <w:rsid w:val="00D16B4F"/>
    <w:rsid w:val="00D20C88"/>
    <w:rsid w:val="00D21763"/>
    <w:rsid w:val="00D2191B"/>
    <w:rsid w:val="00D21F5E"/>
    <w:rsid w:val="00D2398B"/>
    <w:rsid w:val="00D2415D"/>
    <w:rsid w:val="00D24923"/>
    <w:rsid w:val="00D255BE"/>
    <w:rsid w:val="00D25C34"/>
    <w:rsid w:val="00D25F40"/>
    <w:rsid w:val="00D27C44"/>
    <w:rsid w:val="00D27D9B"/>
    <w:rsid w:val="00D309E8"/>
    <w:rsid w:val="00D30F90"/>
    <w:rsid w:val="00D32BEC"/>
    <w:rsid w:val="00D33835"/>
    <w:rsid w:val="00D33C90"/>
    <w:rsid w:val="00D33E03"/>
    <w:rsid w:val="00D33FAB"/>
    <w:rsid w:val="00D35201"/>
    <w:rsid w:val="00D36C34"/>
    <w:rsid w:val="00D40F39"/>
    <w:rsid w:val="00D41CEC"/>
    <w:rsid w:val="00D41EA7"/>
    <w:rsid w:val="00D4217C"/>
    <w:rsid w:val="00D4254E"/>
    <w:rsid w:val="00D42EEA"/>
    <w:rsid w:val="00D44636"/>
    <w:rsid w:val="00D45862"/>
    <w:rsid w:val="00D4689D"/>
    <w:rsid w:val="00D47C94"/>
    <w:rsid w:val="00D47F63"/>
    <w:rsid w:val="00D50EC6"/>
    <w:rsid w:val="00D51034"/>
    <w:rsid w:val="00D517B0"/>
    <w:rsid w:val="00D518C1"/>
    <w:rsid w:val="00D54270"/>
    <w:rsid w:val="00D56907"/>
    <w:rsid w:val="00D5741A"/>
    <w:rsid w:val="00D57D8E"/>
    <w:rsid w:val="00D600ED"/>
    <w:rsid w:val="00D62E01"/>
    <w:rsid w:val="00D62E80"/>
    <w:rsid w:val="00D64885"/>
    <w:rsid w:val="00D64F1E"/>
    <w:rsid w:val="00D65EE8"/>
    <w:rsid w:val="00D66DB9"/>
    <w:rsid w:val="00D67858"/>
    <w:rsid w:val="00D70E6A"/>
    <w:rsid w:val="00D71CAF"/>
    <w:rsid w:val="00D74C9E"/>
    <w:rsid w:val="00D7564C"/>
    <w:rsid w:val="00D75FFF"/>
    <w:rsid w:val="00D760AD"/>
    <w:rsid w:val="00D76219"/>
    <w:rsid w:val="00D77048"/>
    <w:rsid w:val="00D83766"/>
    <w:rsid w:val="00D844D8"/>
    <w:rsid w:val="00D8718B"/>
    <w:rsid w:val="00D87B84"/>
    <w:rsid w:val="00D87F98"/>
    <w:rsid w:val="00D90411"/>
    <w:rsid w:val="00D90C8F"/>
    <w:rsid w:val="00D91E4B"/>
    <w:rsid w:val="00D92D0B"/>
    <w:rsid w:val="00D938C7"/>
    <w:rsid w:val="00D939F6"/>
    <w:rsid w:val="00D93A47"/>
    <w:rsid w:val="00D9564B"/>
    <w:rsid w:val="00D9764D"/>
    <w:rsid w:val="00D97925"/>
    <w:rsid w:val="00DA1577"/>
    <w:rsid w:val="00DA1AD5"/>
    <w:rsid w:val="00DA3B4E"/>
    <w:rsid w:val="00DA3B8A"/>
    <w:rsid w:val="00DA63D8"/>
    <w:rsid w:val="00DA648B"/>
    <w:rsid w:val="00DA6E48"/>
    <w:rsid w:val="00DB074F"/>
    <w:rsid w:val="00DB09B9"/>
    <w:rsid w:val="00DB0FE9"/>
    <w:rsid w:val="00DB12B0"/>
    <w:rsid w:val="00DB14E4"/>
    <w:rsid w:val="00DB18F7"/>
    <w:rsid w:val="00DB296F"/>
    <w:rsid w:val="00DB5BA1"/>
    <w:rsid w:val="00DB62C3"/>
    <w:rsid w:val="00DB77F9"/>
    <w:rsid w:val="00DC0236"/>
    <w:rsid w:val="00DC0804"/>
    <w:rsid w:val="00DC0D1C"/>
    <w:rsid w:val="00DC1279"/>
    <w:rsid w:val="00DC215A"/>
    <w:rsid w:val="00DC4492"/>
    <w:rsid w:val="00DC4733"/>
    <w:rsid w:val="00DC4B23"/>
    <w:rsid w:val="00DC4FB2"/>
    <w:rsid w:val="00DC5B5F"/>
    <w:rsid w:val="00DC6A88"/>
    <w:rsid w:val="00DC7227"/>
    <w:rsid w:val="00DC7893"/>
    <w:rsid w:val="00DD1AA9"/>
    <w:rsid w:val="00DD2BD5"/>
    <w:rsid w:val="00DD30B0"/>
    <w:rsid w:val="00DD4D4D"/>
    <w:rsid w:val="00DE050F"/>
    <w:rsid w:val="00DE1F57"/>
    <w:rsid w:val="00DE22FA"/>
    <w:rsid w:val="00DE3001"/>
    <w:rsid w:val="00DE3A10"/>
    <w:rsid w:val="00DE6359"/>
    <w:rsid w:val="00DE7990"/>
    <w:rsid w:val="00DE7E6D"/>
    <w:rsid w:val="00DF0C93"/>
    <w:rsid w:val="00DF2842"/>
    <w:rsid w:val="00DF45E5"/>
    <w:rsid w:val="00DF4B22"/>
    <w:rsid w:val="00DF4B50"/>
    <w:rsid w:val="00DF4B8B"/>
    <w:rsid w:val="00DF5702"/>
    <w:rsid w:val="00DF6356"/>
    <w:rsid w:val="00DF670B"/>
    <w:rsid w:val="00DF6C28"/>
    <w:rsid w:val="00E04FC7"/>
    <w:rsid w:val="00E05961"/>
    <w:rsid w:val="00E07525"/>
    <w:rsid w:val="00E077A9"/>
    <w:rsid w:val="00E107AB"/>
    <w:rsid w:val="00E11195"/>
    <w:rsid w:val="00E11D6F"/>
    <w:rsid w:val="00E13111"/>
    <w:rsid w:val="00E15C88"/>
    <w:rsid w:val="00E16C62"/>
    <w:rsid w:val="00E20A8F"/>
    <w:rsid w:val="00E21152"/>
    <w:rsid w:val="00E2121C"/>
    <w:rsid w:val="00E22238"/>
    <w:rsid w:val="00E237DF"/>
    <w:rsid w:val="00E2435A"/>
    <w:rsid w:val="00E24BBD"/>
    <w:rsid w:val="00E25C2F"/>
    <w:rsid w:val="00E26E20"/>
    <w:rsid w:val="00E31337"/>
    <w:rsid w:val="00E33E50"/>
    <w:rsid w:val="00E407A6"/>
    <w:rsid w:val="00E430BD"/>
    <w:rsid w:val="00E44D7C"/>
    <w:rsid w:val="00E45137"/>
    <w:rsid w:val="00E457D9"/>
    <w:rsid w:val="00E457EA"/>
    <w:rsid w:val="00E465EA"/>
    <w:rsid w:val="00E47AF3"/>
    <w:rsid w:val="00E506A0"/>
    <w:rsid w:val="00E50E25"/>
    <w:rsid w:val="00E50FE7"/>
    <w:rsid w:val="00E541A6"/>
    <w:rsid w:val="00E54E29"/>
    <w:rsid w:val="00E55732"/>
    <w:rsid w:val="00E56319"/>
    <w:rsid w:val="00E57C49"/>
    <w:rsid w:val="00E600A6"/>
    <w:rsid w:val="00E60A3E"/>
    <w:rsid w:val="00E611C6"/>
    <w:rsid w:val="00E61747"/>
    <w:rsid w:val="00E62094"/>
    <w:rsid w:val="00E624B2"/>
    <w:rsid w:val="00E62780"/>
    <w:rsid w:val="00E62C99"/>
    <w:rsid w:val="00E6356E"/>
    <w:rsid w:val="00E636C2"/>
    <w:rsid w:val="00E64F13"/>
    <w:rsid w:val="00E655A0"/>
    <w:rsid w:val="00E65758"/>
    <w:rsid w:val="00E66E2B"/>
    <w:rsid w:val="00E67A49"/>
    <w:rsid w:val="00E67BA8"/>
    <w:rsid w:val="00E701A5"/>
    <w:rsid w:val="00E702FA"/>
    <w:rsid w:val="00E71204"/>
    <w:rsid w:val="00E716B3"/>
    <w:rsid w:val="00E7334A"/>
    <w:rsid w:val="00E74AB0"/>
    <w:rsid w:val="00E750EE"/>
    <w:rsid w:val="00E76DAD"/>
    <w:rsid w:val="00E76EC4"/>
    <w:rsid w:val="00E7784D"/>
    <w:rsid w:val="00E809FC"/>
    <w:rsid w:val="00E80E70"/>
    <w:rsid w:val="00E8182A"/>
    <w:rsid w:val="00E81873"/>
    <w:rsid w:val="00E8292E"/>
    <w:rsid w:val="00E83882"/>
    <w:rsid w:val="00E84516"/>
    <w:rsid w:val="00E845FF"/>
    <w:rsid w:val="00E84A9B"/>
    <w:rsid w:val="00E852DA"/>
    <w:rsid w:val="00E865B3"/>
    <w:rsid w:val="00E8689B"/>
    <w:rsid w:val="00E87D26"/>
    <w:rsid w:val="00E92043"/>
    <w:rsid w:val="00E926D6"/>
    <w:rsid w:val="00E97FEF"/>
    <w:rsid w:val="00EA011E"/>
    <w:rsid w:val="00EA0849"/>
    <w:rsid w:val="00EA0A23"/>
    <w:rsid w:val="00EA0BFE"/>
    <w:rsid w:val="00EA28EC"/>
    <w:rsid w:val="00EA3C2B"/>
    <w:rsid w:val="00EA422D"/>
    <w:rsid w:val="00EA5580"/>
    <w:rsid w:val="00EB0A38"/>
    <w:rsid w:val="00EB0EC8"/>
    <w:rsid w:val="00EB17F7"/>
    <w:rsid w:val="00EB324C"/>
    <w:rsid w:val="00EB362C"/>
    <w:rsid w:val="00EB395F"/>
    <w:rsid w:val="00EB43C4"/>
    <w:rsid w:val="00EB51C5"/>
    <w:rsid w:val="00EB5AFB"/>
    <w:rsid w:val="00EB612F"/>
    <w:rsid w:val="00EB66B9"/>
    <w:rsid w:val="00EC0ECC"/>
    <w:rsid w:val="00EC254D"/>
    <w:rsid w:val="00EC281A"/>
    <w:rsid w:val="00EC67EE"/>
    <w:rsid w:val="00EC6E28"/>
    <w:rsid w:val="00EC7677"/>
    <w:rsid w:val="00ED0575"/>
    <w:rsid w:val="00ED1D37"/>
    <w:rsid w:val="00ED27AB"/>
    <w:rsid w:val="00ED3279"/>
    <w:rsid w:val="00ED3D7E"/>
    <w:rsid w:val="00ED5C13"/>
    <w:rsid w:val="00ED7E9E"/>
    <w:rsid w:val="00EE2859"/>
    <w:rsid w:val="00EE2A6A"/>
    <w:rsid w:val="00EE3F95"/>
    <w:rsid w:val="00EE5509"/>
    <w:rsid w:val="00EE57C8"/>
    <w:rsid w:val="00EF0706"/>
    <w:rsid w:val="00EF09A1"/>
    <w:rsid w:val="00EF114E"/>
    <w:rsid w:val="00EF1BF6"/>
    <w:rsid w:val="00EF1F5D"/>
    <w:rsid w:val="00EF2812"/>
    <w:rsid w:val="00EF2940"/>
    <w:rsid w:val="00EF425B"/>
    <w:rsid w:val="00EF4957"/>
    <w:rsid w:val="00EF6CCF"/>
    <w:rsid w:val="00F00739"/>
    <w:rsid w:val="00F02DC5"/>
    <w:rsid w:val="00F057BD"/>
    <w:rsid w:val="00F0657A"/>
    <w:rsid w:val="00F07743"/>
    <w:rsid w:val="00F107D2"/>
    <w:rsid w:val="00F10F16"/>
    <w:rsid w:val="00F11F4A"/>
    <w:rsid w:val="00F1264D"/>
    <w:rsid w:val="00F129A3"/>
    <w:rsid w:val="00F129AE"/>
    <w:rsid w:val="00F14F15"/>
    <w:rsid w:val="00F151A7"/>
    <w:rsid w:val="00F151E1"/>
    <w:rsid w:val="00F16086"/>
    <w:rsid w:val="00F16782"/>
    <w:rsid w:val="00F16E64"/>
    <w:rsid w:val="00F20AFB"/>
    <w:rsid w:val="00F21129"/>
    <w:rsid w:val="00F22278"/>
    <w:rsid w:val="00F22FC2"/>
    <w:rsid w:val="00F2309B"/>
    <w:rsid w:val="00F23805"/>
    <w:rsid w:val="00F23830"/>
    <w:rsid w:val="00F2484F"/>
    <w:rsid w:val="00F25FA2"/>
    <w:rsid w:val="00F278E6"/>
    <w:rsid w:val="00F27D09"/>
    <w:rsid w:val="00F30B56"/>
    <w:rsid w:val="00F32529"/>
    <w:rsid w:val="00F32C42"/>
    <w:rsid w:val="00F33346"/>
    <w:rsid w:val="00F33493"/>
    <w:rsid w:val="00F33BF3"/>
    <w:rsid w:val="00F3520D"/>
    <w:rsid w:val="00F35C9E"/>
    <w:rsid w:val="00F36235"/>
    <w:rsid w:val="00F36899"/>
    <w:rsid w:val="00F36D00"/>
    <w:rsid w:val="00F3751B"/>
    <w:rsid w:val="00F37EB9"/>
    <w:rsid w:val="00F41FD6"/>
    <w:rsid w:val="00F4240C"/>
    <w:rsid w:val="00F4283E"/>
    <w:rsid w:val="00F4301A"/>
    <w:rsid w:val="00F442F8"/>
    <w:rsid w:val="00F4609E"/>
    <w:rsid w:val="00F46246"/>
    <w:rsid w:val="00F47045"/>
    <w:rsid w:val="00F4710F"/>
    <w:rsid w:val="00F506E6"/>
    <w:rsid w:val="00F51C69"/>
    <w:rsid w:val="00F52A36"/>
    <w:rsid w:val="00F53FDB"/>
    <w:rsid w:val="00F54FE9"/>
    <w:rsid w:val="00F556B0"/>
    <w:rsid w:val="00F55ED1"/>
    <w:rsid w:val="00F5626A"/>
    <w:rsid w:val="00F572A5"/>
    <w:rsid w:val="00F579B1"/>
    <w:rsid w:val="00F60B44"/>
    <w:rsid w:val="00F616CD"/>
    <w:rsid w:val="00F61A22"/>
    <w:rsid w:val="00F63BCA"/>
    <w:rsid w:val="00F646A9"/>
    <w:rsid w:val="00F65A35"/>
    <w:rsid w:val="00F66812"/>
    <w:rsid w:val="00F66DF7"/>
    <w:rsid w:val="00F675F6"/>
    <w:rsid w:val="00F67D76"/>
    <w:rsid w:val="00F709B2"/>
    <w:rsid w:val="00F720E2"/>
    <w:rsid w:val="00F7308E"/>
    <w:rsid w:val="00F739D7"/>
    <w:rsid w:val="00F74B68"/>
    <w:rsid w:val="00F7549E"/>
    <w:rsid w:val="00F75C91"/>
    <w:rsid w:val="00F76C7F"/>
    <w:rsid w:val="00F77395"/>
    <w:rsid w:val="00F77B74"/>
    <w:rsid w:val="00F815B3"/>
    <w:rsid w:val="00F81779"/>
    <w:rsid w:val="00F8240B"/>
    <w:rsid w:val="00F84578"/>
    <w:rsid w:val="00F87EC4"/>
    <w:rsid w:val="00F90679"/>
    <w:rsid w:val="00F909C8"/>
    <w:rsid w:val="00F90A43"/>
    <w:rsid w:val="00F90BC9"/>
    <w:rsid w:val="00F90C0D"/>
    <w:rsid w:val="00F91130"/>
    <w:rsid w:val="00F93528"/>
    <w:rsid w:val="00F95850"/>
    <w:rsid w:val="00F966CD"/>
    <w:rsid w:val="00F97DEF"/>
    <w:rsid w:val="00FA000B"/>
    <w:rsid w:val="00FA0266"/>
    <w:rsid w:val="00FA0F57"/>
    <w:rsid w:val="00FA13A4"/>
    <w:rsid w:val="00FA233A"/>
    <w:rsid w:val="00FA5C7E"/>
    <w:rsid w:val="00FA6C4A"/>
    <w:rsid w:val="00FA7135"/>
    <w:rsid w:val="00FA7254"/>
    <w:rsid w:val="00FB0333"/>
    <w:rsid w:val="00FB1854"/>
    <w:rsid w:val="00FB2E9C"/>
    <w:rsid w:val="00FB30E9"/>
    <w:rsid w:val="00FB3543"/>
    <w:rsid w:val="00FB3BDE"/>
    <w:rsid w:val="00FB4681"/>
    <w:rsid w:val="00FB4BE3"/>
    <w:rsid w:val="00FB5063"/>
    <w:rsid w:val="00FB5436"/>
    <w:rsid w:val="00FB6918"/>
    <w:rsid w:val="00FB6ED2"/>
    <w:rsid w:val="00FC0F2E"/>
    <w:rsid w:val="00FC1339"/>
    <w:rsid w:val="00FC15D6"/>
    <w:rsid w:val="00FC2ECD"/>
    <w:rsid w:val="00FC3DF2"/>
    <w:rsid w:val="00FC54C2"/>
    <w:rsid w:val="00FC5525"/>
    <w:rsid w:val="00FC5C2B"/>
    <w:rsid w:val="00FC6693"/>
    <w:rsid w:val="00FC7142"/>
    <w:rsid w:val="00FC7C81"/>
    <w:rsid w:val="00FD1DF3"/>
    <w:rsid w:val="00FD2007"/>
    <w:rsid w:val="00FD216D"/>
    <w:rsid w:val="00FD3093"/>
    <w:rsid w:val="00FD4835"/>
    <w:rsid w:val="00FD4BE2"/>
    <w:rsid w:val="00FD6C10"/>
    <w:rsid w:val="00FD73C6"/>
    <w:rsid w:val="00FE46DD"/>
    <w:rsid w:val="00FE49C9"/>
    <w:rsid w:val="00FE4EAE"/>
    <w:rsid w:val="00FE4EB9"/>
    <w:rsid w:val="00FE6B45"/>
    <w:rsid w:val="00FF2324"/>
    <w:rsid w:val="00FF2AA8"/>
    <w:rsid w:val="00FF2C54"/>
    <w:rsid w:val="00FF38F5"/>
    <w:rsid w:val="00FF461B"/>
    <w:rsid w:val="00FF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8FA"/>
  </w:style>
  <w:style w:type="paragraph" w:styleId="Heading1">
    <w:name w:val="heading 1"/>
    <w:basedOn w:val="Normal"/>
    <w:next w:val="Normal"/>
    <w:link w:val="Heading1Char"/>
    <w:uiPriority w:val="9"/>
    <w:qFormat/>
    <w:rsid w:val="00A04E2B"/>
    <w:pPr>
      <w:keepNext/>
      <w:keepLines/>
      <w:spacing w:after="240"/>
      <w:outlineLvl w:val="0"/>
    </w:pPr>
    <w:rPr>
      <w:rFonts w:asciiTheme="majorHAnsi" w:eastAsiaTheme="majorEastAsia" w:hAnsiTheme="majorHAnsi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3001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309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EC6E2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7EB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E7EB9"/>
    <w:pPr>
      <w:ind w:left="720"/>
      <w:contextualSpacing/>
    </w:pPr>
  </w:style>
  <w:style w:type="paragraph" w:customStyle="1" w:styleId="NormalWeb36">
    <w:name w:val="Normal (Web)36"/>
    <w:basedOn w:val="Normal"/>
    <w:rsid w:val="00A152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C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CAF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semiHidden/>
    <w:rsid w:val="006D0CA8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semiHidden/>
    <w:rsid w:val="006D0CA8"/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B40A7C"/>
  </w:style>
  <w:style w:type="character" w:styleId="CommentReference">
    <w:name w:val="annotation reference"/>
    <w:basedOn w:val="DefaultParagraphFont"/>
    <w:uiPriority w:val="99"/>
    <w:semiHidden/>
    <w:unhideWhenUsed/>
    <w:rsid w:val="00531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1F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1F86"/>
    <w:rPr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EC6E28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follows-h4">
    <w:name w:val="follows-h4"/>
    <w:basedOn w:val="Normal"/>
    <w:rsid w:val="00EC6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orm">
    <w:name w:val="norm"/>
    <w:basedOn w:val="Normal"/>
    <w:rsid w:val="00EC6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24F06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BD1FED"/>
    <w:rPr>
      <w:b/>
      <w:bCs/>
    </w:rPr>
  </w:style>
  <w:style w:type="character" w:styleId="Emphasis">
    <w:name w:val="Emphasis"/>
    <w:basedOn w:val="DefaultParagraphFont"/>
    <w:uiPriority w:val="20"/>
    <w:qFormat/>
    <w:rsid w:val="00537C65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named-content">
    <w:name w:val="named-content"/>
    <w:basedOn w:val="DefaultParagraphFont"/>
    <w:rsid w:val="003870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E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E3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00C8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2C33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C33FE"/>
  </w:style>
  <w:style w:type="paragraph" w:styleId="Footer">
    <w:name w:val="footer"/>
    <w:basedOn w:val="Normal"/>
    <w:link w:val="FooterChar"/>
    <w:uiPriority w:val="99"/>
    <w:unhideWhenUsed/>
    <w:rsid w:val="002C33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3FE"/>
  </w:style>
  <w:style w:type="character" w:customStyle="1" w:styleId="mixed-citation">
    <w:name w:val="mixed-citation"/>
    <w:basedOn w:val="DefaultParagraphFont"/>
    <w:rsid w:val="00AE14F7"/>
  </w:style>
  <w:style w:type="paragraph" w:styleId="NoSpacing">
    <w:name w:val="No Spacing"/>
    <w:aliases w:val="Text"/>
    <w:link w:val="NoSpacingChar"/>
    <w:uiPriority w:val="1"/>
    <w:qFormat/>
    <w:rsid w:val="00B264CA"/>
    <w:pPr>
      <w:spacing w:after="240" w:line="480" w:lineRule="auto"/>
      <w:jc w:val="both"/>
    </w:pPr>
    <w:rPr>
      <w:rFonts w:ascii="Cambria" w:hAnsi="Cambria"/>
      <w:sz w:val="24"/>
    </w:rPr>
  </w:style>
  <w:style w:type="character" w:customStyle="1" w:styleId="NoSpacingChar">
    <w:name w:val="No Spacing Char"/>
    <w:aliases w:val="Text Char"/>
    <w:basedOn w:val="DefaultParagraphFont"/>
    <w:link w:val="NoSpacing"/>
    <w:uiPriority w:val="1"/>
    <w:rsid w:val="00B264CA"/>
    <w:rPr>
      <w:rFonts w:ascii="Cambria" w:hAnsi="Cambria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04E2B"/>
    <w:rPr>
      <w:rFonts w:asciiTheme="majorHAnsi" w:eastAsiaTheme="majorEastAsia" w:hAnsiTheme="majorHAnsi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83001"/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3093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LightShading">
    <w:name w:val="Light Shading"/>
    <w:basedOn w:val="TableNormal"/>
    <w:uiPriority w:val="60"/>
    <w:rsid w:val="001632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DC21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5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00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3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5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6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4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7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03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1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4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9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08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18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95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825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276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929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1103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93444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89754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56236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73329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01328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3043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49175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80849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477370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716744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031258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84719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478598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457876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6442282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083523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905131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262367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541989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181962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7647949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7289624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8753267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2845994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140373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254830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6336268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4078514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9506634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385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944854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636958354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44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21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593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35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53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85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99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587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206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713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453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9039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83430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01711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92781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AEA8264-ECDC-4C0D-A867-DCB93464FF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2</Pages>
  <Words>529</Words>
  <Characters>30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3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ZE</dc:creator>
  <cp:lastModifiedBy>Sharath M. babu</cp:lastModifiedBy>
  <cp:revision>21</cp:revision>
  <cp:lastPrinted>2018-03-06T14:58:00Z</cp:lastPrinted>
  <dcterms:created xsi:type="dcterms:W3CDTF">2018-06-11T10:34:00Z</dcterms:created>
  <dcterms:modified xsi:type="dcterms:W3CDTF">2018-07-20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journal-of-animal-science</vt:lpwstr>
  </property>
  <property fmtid="{D5CDD505-2E9C-101B-9397-08002B2CF9AE}" pid="18" name="Mendeley Recent Style Name 7_1">
    <vt:lpwstr>Journal of Animal Scienc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modern-language-association</vt:lpwstr>
  </property>
  <property fmtid="{D5CDD505-2E9C-101B-9397-08002B2CF9AE}" pid="22" name="Mendeley Recent Style Name 9_1">
    <vt:lpwstr>Modern Language Association 8th edition</vt:lpwstr>
  </property>
  <property fmtid="{D5CDD505-2E9C-101B-9397-08002B2CF9AE}" pid="23" name="Mendeley Citation Style_1">
    <vt:lpwstr>http://www.zotero.org/styles/journal-of-animal-science</vt:lpwstr>
  </property>
  <property fmtid="{D5CDD505-2E9C-101B-9397-08002B2CF9AE}" pid="24" name="Mendeley Unique User Id_1">
    <vt:lpwstr>fcb89be3-304d-36af-90ba-42cb0b71fca4</vt:lpwstr>
  </property>
</Properties>
</file>